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23D3ED" w14:textId="2B0D2979" w:rsidR="003A6AA0" w:rsidRPr="0007600D" w:rsidRDefault="00000000">
      <w:pPr>
        <w:rPr>
          <w:rFonts w:ascii="Times New Roman" w:hAnsi="Times New Roman" w:cs="Times New Roman"/>
          <w:b/>
          <w:bCs/>
          <w:sz w:val="22"/>
        </w:rPr>
      </w:pPr>
      <w:r w:rsidRPr="0007600D">
        <w:rPr>
          <w:rFonts w:ascii="Times New Roman" w:eastAsia="Times New Roman" w:hAnsi="Times New Roman" w:cs="Times New Roman"/>
          <w:b/>
          <w:bCs/>
          <w:sz w:val="22"/>
        </w:rPr>
        <w:t>Supplementary</w:t>
      </w:r>
      <w:r w:rsidRPr="0007600D">
        <w:rPr>
          <w:rFonts w:ascii="Times New Roman" w:hAnsi="Times New Roman" w:cs="Times New Roman" w:hint="eastAsia"/>
          <w:b/>
          <w:bCs/>
          <w:sz w:val="22"/>
        </w:rPr>
        <w:t xml:space="preserve"> q</w:t>
      </w:r>
      <w:r w:rsidR="00E4024A" w:rsidRPr="0007600D">
        <w:rPr>
          <w:rFonts w:ascii="Times New Roman" w:hAnsi="Times New Roman" w:cs="Times New Roman"/>
          <w:b/>
          <w:bCs/>
          <w:sz w:val="22"/>
        </w:rPr>
        <w:t>uestionnaire survey form</w:t>
      </w:r>
    </w:p>
    <w:p w14:paraId="184EA5A6" w14:textId="75B3678F" w:rsidR="00E4024A" w:rsidRPr="0007600D" w:rsidRDefault="00000000">
      <w:pPr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/>
          <w:b/>
          <w:bCs/>
          <w:sz w:val="22"/>
        </w:rPr>
        <w:t>Awareness of all nurses regarding in-hospital cardiac arrest records</w:t>
      </w:r>
    </w:p>
    <w:p w14:paraId="4DA35938" w14:textId="477FAA4A" w:rsidR="00C143A0" w:rsidRPr="0007600D" w:rsidRDefault="00000000">
      <w:pPr>
        <w:ind w:left="440" w:hanging="440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>1</w:t>
      </w:r>
      <w:r w:rsidRPr="0007600D">
        <w:rPr>
          <w:rFonts w:ascii="Times New Roman" w:eastAsia="Times New Roman" w:hAnsi="Times New Roman" w:cs="Times New Roman"/>
          <w:sz w:val="22"/>
        </w:rPr>
        <w:t>. Have you experienced unexpected in-hospital cardiac arrest (e.g., sudden postoperative change, complications associated with an examination, asphyxiation, or unexpected cardiac arrest)?</w:t>
      </w:r>
    </w:p>
    <w:p w14:paraId="0EA28553" w14:textId="77777777" w:rsidR="00C143A0" w:rsidRPr="0007600D" w:rsidRDefault="00000000">
      <w:pPr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ＭＳ ゴシック" w:eastAsia="ＭＳ ゴシック" w:hAnsi="ＭＳ ゴシック" w:cs="ＭＳ ゴシック"/>
          <w:sz w:val="22"/>
        </w:rPr>
        <w:t xml:space="preserve">　　</w:t>
      </w:r>
    </w:p>
    <w:p w14:paraId="0BE17BAD" w14:textId="77777777" w:rsidR="00C143A0" w:rsidRPr="0007600D" w:rsidRDefault="00000000">
      <w:pPr>
        <w:ind w:left="210" w:firstLine="440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>Yes / No</w:t>
      </w:r>
    </w:p>
    <w:p w14:paraId="64524A00" w14:textId="77777777" w:rsidR="00C143A0" w:rsidRPr="0007600D" w:rsidRDefault="00C143A0">
      <w:pPr>
        <w:rPr>
          <w:rFonts w:ascii="Times New Roman" w:eastAsia="Times New Roman" w:hAnsi="Times New Roman" w:cs="Times New Roman"/>
          <w:sz w:val="22"/>
        </w:rPr>
      </w:pPr>
    </w:p>
    <w:p w14:paraId="43EDDE02" w14:textId="0CABA13D" w:rsidR="00C143A0" w:rsidRPr="0007600D" w:rsidRDefault="00000000">
      <w:pPr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>2</w:t>
      </w:r>
      <w:r w:rsidRPr="0007600D">
        <w:rPr>
          <w:rFonts w:ascii="Times New Roman" w:eastAsia="Times New Roman" w:hAnsi="Times New Roman" w:cs="Times New Roman"/>
          <w:sz w:val="22"/>
        </w:rPr>
        <w:t xml:space="preserve">. If you selected "yes" for </w:t>
      </w:r>
      <w:r w:rsidR="00D92E9F" w:rsidRPr="0007600D">
        <w:rPr>
          <w:rFonts w:ascii="Times New Roman" w:eastAsia="Times New Roman" w:hAnsi="Times New Roman" w:cs="Times New Roman"/>
          <w:sz w:val="22"/>
        </w:rPr>
        <w:t>Question</w:t>
      </w:r>
      <w:r w:rsidRPr="0007600D">
        <w:rPr>
          <w:rFonts w:ascii="Times New Roman" w:eastAsia="Times New Roman" w:hAnsi="Times New Roman" w:cs="Times New Roman"/>
          <w:sz w:val="22"/>
        </w:rPr>
        <w:t xml:space="preserve"> </w:t>
      </w:r>
      <w:r w:rsidRPr="0007600D">
        <w:rPr>
          <w:rFonts w:ascii="Times New Roman" w:hAnsi="Times New Roman" w:cs="Times New Roman" w:hint="eastAsia"/>
          <w:sz w:val="22"/>
        </w:rPr>
        <w:t>1</w:t>
      </w:r>
      <w:r w:rsidRPr="0007600D">
        <w:rPr>
          <w:rFonts w:ascii="Times New Roman" w:eastAsia="Times New Roman" w:hAnsi="Times New Roman" w:cs="Times New Roman"/>
          <w:sz w:val="22"/>
        </w:rPr>
        <w:t>.</w:t>
      </w:r>
    </w:p>
    <w:p w14:paraId="176ABDCF" w14:textId="77777777" w:rsidR="00C143A0" w:rsidRPr="0007600D" w:rsidRDefault="00000000">
      <w:pPr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ＭＳ ゴシック" w:eastAsia="ＭＳ ゴシック" w:hAnsi="ＭＳ ゴシック" w:cs="ＭＳ ゴシック"/>
          <w:sz w:val="22"/>
        </w:rPr>
        <w:t xml:space="preserve">　　</w:t>
      </w:r>
      <w:r w:rsidRPr="0007600D">
        <w:rPr>
          <w:rFonts w:ascii="Times New Roman" w:eastAsia="Times New Roman" w:hAnsi="Times New Roman" w:cs="Times New Roman"/>
          <w:sz w:val="22"/>
        </w:rPr>
        <w:t>How many times have you encountered in-hospital cardiac arrest?</w:t>
      </w:r>
    </w:p>
    <w:p w14:paraId="750061D2" w14:textId="77777777" w:rsidR="00C143A0" w:rsidRPr="0007600D" w:rsidRDefault="00C143A0">
      <w:pPr>
        <w:rPr>
          <w:rFonts w:ascii="Times New Roman" w:eastAsia="Times New Roman" w:hAnsi="Times New Roman" w:cs="Times New Roman"/>
          <w:sz w:val="22"/>
        </w:rPr>
      </w:pPr>
    </w:p>
    <w:p w14:paraId="57D3F3FA" w14:textId="75D97730" w:rsidR="00C143A0" w:rsidRPr="0007600D" w:rsidRDefault="00000000">
      <w:pPr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>3</w:t>
      </w:r>
      <w:r w:rsidRPr="0007600D">
        <w:rPr>
          <w:rFonts w:ascii="Times New Roman" w:eastAsia="Times New Roman" w:hAnsi="Times New Roman" w:cs="Times New Roman"/>
          <w:sz w:val="22"/>
        </w:rPr>
        <w:t xml:space="preserve">. Lifesaving </w:t>
      </w:r>
      <w:r w:rsidR="00D92E9F" w:rsidRPr="0007600D">
        <w:rPr>
          <w:rFonts w:ascii="Times New Roman" w:eastAsia="Times New Roman" w:hAnsi="Times New Roman" w:cs="Times New Roman"/>
          <w:sz w:val="22"/>
        </w:rPr>
        <w:t>procedures</w:t>
      </w:r>
      <w:r w:rsidRPr="0007600D">
        <w:rPr>
          <w:rFonts w:ascii="Times New Roman" w:eastAsia="Times New Roman" w:hAnsi="Times New Roman" w:cs="Times New Roman"/>
          <w:sz w:val="22"/>
        </w:rPr>
        <w:t xml:space="preserve"> required during in-hospital cardiac arrest include BLS (chest compressions, rescue breathing, and electrical shocks using an AED or defibrillator) and ALS (adding to BLS with </w:t>
      </w:r>
      <w:r w:rsidR="00FF0A0A" w:rsidRPr="0007600D">
        <w:rPr>
          <w:rFonts w:ascii="Times New Roman" w:hAnsi="Times New Roman" w:cs="Times New Roman" w:hint="eastAsia"/>
          <w:sz w:val="22"/>
        </w:rPr>
        <w:t>airway interventions</w:t>
      </w:r>
      <w:r w:rsidRPr="0007600D">
        <w:rPr>
          <w:rFonts w:ascii="Times New Roman" w:eastAsia="Times New Roman" w:hAnsi="Times New Roman" w:cs="Times New Roman"/>
          <w:sz w:val="22"/>
        </w:rPr>
        <w:t xml:space="preserve"> and adrenaline</w:t>
      </w:r>
      <w:r w:rsidR="00FF0A0A" w:rsidRPr="0007600D">
        <w:rPr>
          <w:rFonts w:ascii="Times New Roman" w:hAnsi="Times New Roman" w:cs="Times New Roman" w:hint="eastAsia"/>
          <w:sz w:val="22"/>
        </w:rPr>
        <w:t xml:space="preserve"> </w:t>
      </w:r>
      <w:r w:rsidR="00D92E9F" w:rsidRPr="0007600D">
        <w:rPr>
          <w:rFonts w:ascii="Times New Roman" w:hAnsi="Times New Roman" w:cs="Times New Roman"/>
          <w:sz w:val="22"/>
        </w:rPr>
        <w:t>administered</w:t>
      </w:r>
      <w:r w:rsidRPr="0007600D">
        <w:rPr>
          <w:rFonts w:ascii="Times New Roman" w:eastAsia="Times New Roman" w:hAnsi="Times New Roman" w:cs="Times New Roman"/>
          <w:sz w:val="22"/>
        </w:rPr>
        <w:t>). Do you understand these procedures?</w:t>
      </w:r>
    </w:p>
    <w:p w14:paraId="7943A272" w14:textId="77777777" w:rsidR="00C143A0" w:rsidRPr="0007600D" w:rsidRDefault="00C143A0">
      <w:pPr>
        <w:rPr>
          <w:rFonts w:ascii="Times New Roman" w:eastAsia="Times New Roman" w:hAnsi="Times New Roman" w:cs="Times New Roman"/>
          <w:sz w:val="22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70"/>
        <w:gridCol w:w="1448"/>
        <w:gridCol w:w="1448"/>
        <w:gridCol w:w="1448"/>
        <w:gridCol w:w="1446"/>
      </w:tblGrid>
      <w:tr w:rsidR="00BA7A96" w:rsidRPr="0007600D" w14:paraId="0AEDC084" w14:textId="77777777">
        <w:tc>
          <w:tcPr>
            <w:tcW w:w="3270" w:type="dxa"/>
            <w:vAlign w:val="center"/>
          </w:tcPr>
          <w:p w14:paraId="32BBED72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Items</w:t>
            </w:r>
          </w:p>
        </w:tc>
        <w:tc>
          <w:tcPr>
            <w:tcW w:w="1448" w:type="dxa"/>
            <w:vAlign w:val="center"/>
          </w:tcPr>
          <w:p w14:paraId="6E90F5F8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Understood well</w:t>
            </w:r>
          </w:p>
        </w:tc>
        <w:tc>
          <w:tcPr>
            <w:tcW w:w="1448" w:type="dxa"/>
            <w:vAlign w:val="center"/>
          </w:tcPr>
          <w:p w14:paraId="4A3916D7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Mostly understood</w:t>
            </w:r>
          </w:p>
        </w:tc>
        <w:tc>
          <w:tcPr>
            <w:tcW w:w="1448" w:type="dxa"/>
            <w:vAlign w:val="center"/>
          </w:tcPr>
          <w:p w14:paraId="0B2E17BE" w14:textId="317F7FBB" w:rsidR="00C143A0" w:rsidRPr="0007600D" w:rsidRDefault="0000000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Not very well understood</w:t>
            </w:r>
          </w:p>
        </w:tc>
        <w:tc>
          <w:tcPr>
            <w:tcW w:w="1446" w:type="dxa"/>
            <w:vAlign w:val="center"/>
          </w:tcPr>
          <w:p w14:paraId="02517B24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Not understood (forgotten)</w:t>
            </w:r>
          </w:p>
        </w:tc>
      </w:tr>
      <w:tr w:rsidR="00BA7A96" w:rsidRPr="0007600D" w14:paraId="3327E3E2" w14:textId="77777777">
        <w:tc>
          <w:tcPr>
            <w:tcW w:w="3270" w:type="dxa"/>
          </w:tcPr>
          <w:p w14:paraId="5DFF306A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BLS procedure</w:t>
            </w:r>
          </w:p>
        </w:tc>
        <w:tc>
          <w:tcPr>
            <w:tcW w:w="1448" w:type="dxa"/>
          </w:tcPr>
          <w:p w14:paraId="21F146A4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448" w:type="dxa"/>
          </w:tcPr>
          <w:p w14:paraId="402FBA99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448" w:type="dxa"/>
          </w:tcPr>
          <w:p w14:paraId="02166231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446" w:type="dxa"/>
          </w:tcPr>
          <w:p w14:paraId="2FC1A6C7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392F63F8" w14:textId="77777777">
        <w:tc>
          <w:tcPr>
            <w:tcW w:w="3270" w:type="dxa"/>
          </w:tcPr>
          <w:p w14:paraId="1C5E1970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ALS procedure</w:t>
            </w:r>
          </w:p>
        </w:tc>
        <w:tc>
          <w:tcPr>
            <w:tcW w:w="1448" w:type="dxa"/>
          </w:tcPr>
          <w:p w14:paraId="6102AA56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448" w:type="dxa"/>
          </w:tcPr>
          <w:p w14:paraId="3E4D9E7A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448" w:type="dxa"/>
          </w:tcPr>
          <w:p w14:paraId="42C5841D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446" w:type="dxa"/>
          </w:tcPr>
          <w:p w14:paraId="2E6A258D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</w:tbl>
    <w:p w14:paraId="6A1B0173" w14:textId="77777777" w:rsidR="00C143A0" w:rsidRPr="0007600D" w:rsidRDefault="00C143A0">
      <w:pPr>
        <w:rPr>
          <w:rFonts w:ascii="Times New Roman" w:eastAsia="Times New Roman" w:hAnsi="Times New Roman" w:cs="Times New Roman"/>
          <w:sz w:val="22"/>
        </w:rPr>
      </w:pPr>
    </w:p>
    <w:p w14:paraId="2913893F" w14:textId="32BE6705" w:rsidR="00C143A0" w:rsidRPr="0007600D" w:rsidRDefault="00000000">
      <w:pPr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>4</w:t>
      </w:r>
      <w:r w:rsidRPr="0007600D">
        <w:rPr>
          <w:rFonts w:ascii="Times New Roman" w:eastAsia="Times New Roman" w:hAnsi="Times New Roman" w:cs="Times New Roman"/>
          <w:sz w:val="22"/>
        </w:rPr>
        <w:t>. Do you feel confident in performing BLS and ALS techniques when encountering in-hospital cardiac arrest?</w:t>
      </w:r>
    </w:p>
    <w:p w14:paraId="6D850203" w14:textId="77777777" w:rsidR="00C143A0" w:rsidRPr="0007600D" w:rsidRDefault="00C143A0">
      <w:pPr>
        <w:rPr>
          <w:rFonts w:ascii="Times New Roman" w:eastAsia="Times New Roman" w:hAnsi="Times New Roman" w:cs="Times New Roman"/>
          <w:sz w:val="22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70"/>
        <w:gridCol w:w="1448"/>
        <w:gridCol w:w="1448"/>
        <w:gridCol w:w="1448"/>
        <w:gridCol w:w="1446"/>
      </w:tblGrid>
      <w:tr w:rsidR="00BA7A96" w:rsidRPr="0007600D" w14:paraId="69062C83" w14:textId="77777777">
        <w:tc>
          <w:tcPr>
            <w:tcW w:w="3270" w:type="dxa"/>
            <w:vAlign w:val="center"/>
          </w:tcPr>
          <w:p w14:paraId="22AB1BE9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Items</w:t>
            </w:r>
          </w:p>
        </w:tc>
        <w:tc>
          <w:tcPr>
            <w:tcW w:w="1448" w:type="dxa"/>
            <w:vAlign w:val="center"/>
          </w:tcPr>
          <w:p w14:paraId="195A8600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Confident </w:t>
            </w:r>
          </w:p>
        </w:tc>
        <w:tc>
          <w:tcPr>
            <w:tcW w:w="1448" w:type="dxa"/>
            <w:vAlign w:val="center"/>
          </w:tcPr>
          <w:p w14:paraId="40D364FF" w14:textId="3A22428E" w:rsidR="00C143A0" w:rsidRPr="0007600D" w:rsidRDefault="00000000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Somewhat confident</w:t>
            </w:r>
          </w:p>
        </w:tc>
        <w:tc>
          <w:tcPr>
            <w:tcW w:w="1448" w:type="dxa"/>
            <w:vAlign w:val="center"/>
          </w:tcPr>
          <w:p w14:paraId="08D670EB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Not very confident</w:t>
            </w:r>
          </w:p>
        </w:tc>
        <w:tc>
          <w:tcPr>
            <w:tcW w:w="1446" w:type="dxa"/>
            <w:vAlign w:val="center"/>
          </w:tcPr>
          <w:p w14:paraId="25B69887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Not confident</w:t>
            </w:r>
          </w:p>
        </w:tc>
      </w:tr>
      <w:tr w:rsidR="00BA7A96" w:rsidRPr="0007600D" w14:paraId="624DE7BD" w14:textId="77777777">
        <w:tc>
          <w:tcPr>
            <w:tcW w:w="3270" w:type="dxa"/>
          </w:tcPr>
          <w:p w14:paraId="2CE683A5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Performing BLS</w:t>
            </w:r>
          </w:p>
        </w:tc>
        <w:tc>
          <w:tcPr>
            <w:tcW w:w="1448" w:type="dxa"/>
          </w:tcPr>
          <w:p w14:paraId="2255138E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448" w:type="dxa"/>
          </w:tcPr>
          <w:p w14:paraId="34DBF46C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448" w:type="dxa"/>
          </w:tcPr>
          <w:p w14:paraId="753C91CC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446" w:type="dxa"/>
          </w:tcPr>
          <w:p w14:paraId="2FB232A6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25E972C6" w14:textId="77777777">
        <w:tc>
          <w:tcPr>
            <w:tcW w:w="3270" w:type="dxa"/>
          </w:tcPr>
          <w:p w14:paraId="61C02AE7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Performing ALS </w:t>
            </w:r>
          </w:p>
        </w:tc>
        <w:tc>
          <w:tcPr>
            <w:tcW w:w="1448" w:type="dxa"/>
          </w:tcPr>
          <w:p w14:paraId="243AD9AE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448" w:type="dxa"/>
          </w:tcPr>
          <w:p w14:paraId="00BDA20F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448" w:type="dxa"/>
          </w:tcPr>
          <w:p w14:paraId="05FED59F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446" w:type="dxa"/>
          </w:tcPr>
          <w:p w14:paraId="1C55E2C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</w:tbl>
    <w:p w14:paraId="07E4C9E5" w14:textId="77777777" w:rsidR="00C143A0" w:rsidRPr="0007600D" w:rsidRDefault="00C143A0">
      <w:pPr>
        <w:rPr>
          <w:rFonts w:ascii="Times New Roman" w:hAnsi="Times New Roman" w:cs="Times New Roman"/>
          <w:sz w:val="22"/>
        </w:rPr>
      </w:pPr>
    </w:p>
    <w:p w14:paraId="61BB5DFE" w14:textId="0DC8A43E" w:rsidR="00CD777C" w:rsidRPr="0007600D" w:rsidRDefault="00000000">
      <w:pPr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 xml:space="preserve">5. </w:t>
      </w:r>
      <w:r w:rsidRPr="0007600D">
        <w:rPr>
          <w:rFonts w:ascii="Times New Roman" w:hAnsi="Times New Roman" w:cs="Times New Roman"/>
          <w:sz w:val="22"/>
        </w:rPr>
        <w:t>Do you understand what information should be recorded when</w:t>
      </w:r>
      <w:r w:rsidRPr="0007600D">
        <w:rPr>
          <w:rFonts w:ascii="Times New Roman" w:hAnsi="Times New Roman" w:cs="Times New Roman" w:hint="eastAsia"/>
          <w:sz w:val="22"/>
        </w:rPr>
        <w:t xml:space="preserve"> you encounter </w:t>
      </w:r>
      <w:r w:rsidRPr="0007600D">
        <w:rPr>
          <w:rFonts w:ascii="Times New Roman" w:hAnsi="Times New Roman" w:cs="Times New Roman"/>
          <w:sz w:val="22"/>
        </w:rPr>
        <w:t>an in-hospital cardiac arrest?</w:t>
      </w:r>
    </w:p>
    <w:p w14:paraId="27015C5B" w14:textId="77777777" w:rsidR="00B144CB" w:rsidRPr="0007600D" w:rsidRDefault="00B144CB" w:rsidP="00B144CB">
      <w:pPr>
        <w:rPr>
          <w:rFonts w:ascii="Times New Roman" w:hAnsi="Times New Roman" w:cs="Times New Roman"/>
          <w:sz w:val="22"/>
        </w:rPr>
      </w:pPr>
    </w:p>
    <w:p w14:paraId="7F16F523" w14:textId="693D6569" w:rsidR="00B144CB" w:rsidRPr="0007600D" w:rsidRDefault="00000000" w:rsidP="00B144CB">
      <w:pPr>
        <w:ind w:leftChars="50" w:left="105" w:firstLineChars="150" w:firstLine="330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/>
          <w:sz w:val="22"/>
        </w:rPr>
        <w:t>Understood well</w:t>
      </w:r>
      <w:r w:rsidRPr="0007600D">
        <w:rPr>
          <w:rFonts w:ascii="Times New Roman" w:hAnsi="Times New Roman" w:cs="Times New Roman" w:hint="eastAsia"/>
          <w:sz w:val="22"/>
        </w:rPr>
        <w:t xml:space="preserve"> / </w:t>
      </w:r>
      <w:r w:rsidRPr="0007600D">
        <w:rPr>
          <w:rFonts w:ascii="Times New Roman" w:hAnsi="Times New Roman" w:cs="Times New Roman"/>
          <w:sz w:val="22"/>
        </w:rPr>
        <w:t>Mostly understood</w:t>
      </w:r>
      <w:r w:rsidRPr="0007600D">
        <w:rPr>
          <w:rFonts w:ascii="Times New Roman" w:hAnsi="Times New Roman" w:cs="Times New Roman" w:hint="eastAsia"/>
          <w:sz w:val="22"/>
        </w:rPr>
        <w:t xml:space="preserve"> / </w:t>
      </w:r>
      <w:r w:rsidRPr="0007600D">
        <w:rPr>
          <w:rFonts w:ascii="Times New Roman" w:hAnsi="Times New Roman" w:cs="Times New Roman"/>
          <w:sz w:val="22"/>
        </w:rPr>
        <w:t>Not very well understood</w:t>
      </w:r>
      <w:r w:rsidRPr="0007600D">
        <w:rPr>
          <w:rFonts w:ascii="Times New Roman" w:hAnsi="Times New Roman" w:cs="Times New Roman" w:hint="eastAsia"/>
          <w:sz w:val="22"/>
        </w:rPr>
        <w:t xml:space="preserve"> /</w:t>
      </w:r>
      <w:r w:rsidRPr="0007600D">
        <w:rPr>
          <w:rFonts w:ascii="Times New Roman" w:hAnsi="Times New Roman" w:cs="Times New Roman"/>
          <w:sz w:val="22"/>
        </w:rPr>
        <w:t>Not understood (forgotten)</w:t>
      </w:r>
    </w:p>
    <w:p w14:paraId="4F622CD5" w14:textId="77777777" w:rsidR="00B144CB" w:rsidRPr="0007600D" w:rsidRDefault="00B144CB" w:rsidP="006A0464">
      <w:pPr>
        <w:ind w:left="284" w:hanging="284"/>
        <w:rPr>
          <w:rFonts w:ascii="Times New Roman" w:hAnsi="Times New Roman" w:cs="Times New Roman"/>
          <w:sz w:val="22"/>
        </w:rPr>
      </w:pPr>
    </w:p>
    <w:p w14:paraId="65628AB3" w14:textId="77777777" w:rsidR="00460D07" w:rsidRPr="0007600D" w:rsidRDefault="00460D07" w:rsidP="006A0464">
      <w:pPr>
        <w:ind w:left="284" w:hanging="284"/>
        <w:rPr>
          <w:rFonts w:ascii="Times New Roman" w:hAnsi="Times New Roman" w:cs="Times New Roman"/>
          <w:sz w:val="22"/>
        </w:rPr>
      </w:pPr>
    </w:p>
    <w:p w14:paraId="74B75260" w14:textId="77777777" w:rsidR="00460D07" w:rsidRPr="0007600D" w:rsidRDefault="00460D07" w:rsidP="006A0464">
      <w:pPr>
        <w:ind w:left="284" w:hanging="284"/>
        <w:rPr>
          <w:rFonts w:ascii="Times New Roman" w:hAnsi="Times New Roman" w:cs="Times New Roman"/>
          <w:sz w:val="22"/>
        </w:rPr>
      </w:pPr>
    </w:p>
    <w:p w14:paraId="03CFBF5E" w14:textId="77777777" w:rsidR="00460D07" w:rsidRPr="0007600D" w:rsidRDefault="00460D07" w:rsidP="006A0464">
      <w:pPr>
        <w:ind w:left="284" w:hanging="284"/>
        <w:rPr>
          <w:rFonts w:ascii="Times New Roman" w:hAnsi="Times New Roman" w:cs="Times New Roman"/>
          <w:sz w:val="22"/>
        </w:rPr>
      </w:pPr>
    </w:p>
    <w:p w14:paraId="2D218D36" w14:textId="77777777" w:rsidR="00460D07" w:rsidRPr="0007600D" w:rsidRDefault="00460D07" w:rsidP="006A0464">
      <w:pPr>
        <w:ind w:left="284" w:hanging="284"/>
        <w:rPr>
          <w:rFonts w:ascii="Times New Roman" w:hAnsi="Times New Roman" w:cs="Times New Roman"/>
          <w:sz w:val="22"/>
        </w:rPr>
      </w:pPr>
    </w:p>
    <w:p w14:paraId="4CE67B8F" w14:textId="77777777" w:rsidR="00460D07" w:rsidRPr="0007600D" w:rsidRDefault="00460D07" w:rsidP="006A0464">
      <w:pPr>
        <w:ind w:left="284" w:hanging="284"/>
        <w:rPr>
          <w:rFonts w:ascii="Times New Roman" w:hAnsi="Times New Roman" w:cs="Times New Roman"/>
          <w:sz w:val="22"/>
        </w:rPr>
      </w:pPr>
    </w:p>
    <w:p w14:paraId="0A8A27D3" w14:textId="00E1E3EB" w:rsidR="00C143A0" w:rsidRPr="0007600D" w:rsidRDefault="00000000" w:rsidP="006A0464">
      <w:pPr>
        <w:ind w:left="284" w:hanging="284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lastRenderedPageBreak/>
        <w:t>6</w:t>
      </w:r>
      <w:r w:rsidRPr="0007600D">
        <w:rPr>
          <w:rFonts w:ascii="Times New Roman" w:eastAsia="Times New Roman" w:hAnsi="Times New Roman" w:cs="Times New Roman"/>
          <w:sz w:val="22"/>
        </w:rPr>
        <w:t xml:space="preserve">. Imagine that you were involved in resuscitation </w:t>
      </w:r>
      <w:r w:rsidR="00D92E9F" w:rsidRPr="0007600D">
        <w:rPr>
          <w:rFonts w:ascii="Times New Roman" w:eastAsia="Times New Roman" w:hAnsi="Times New Roman" w:cs="Times New Roman"/>
          <w:sz w:val="22"/>
        </w:rPr>
        <w:t>interventions</w:t>
      </w:r>
      <w:r w:rsidRPr="0007600D">
        <w:rPr>
          <w:rFonts w:ascii="Times New Roman" w:eastAsia="Times New Roman" w:hAnsi="Times New Roman" w:cs="Times New Roman"/>
          <w:sz w:val="22"/>
        </w:rPr>
        <w:t xml:space="preserve"> </w:t>
      </w:r>
      <w:r w:rsidR="00D92E9F" w:rsidRPr="0007600D">
        <w:rPr>
          <w:rFonts w:ascii="Times New Roman" w:eastAsia="Times New Roman" w:hAnsi="Times New Roman" w:cs="Times New Roman"/>
          <w:sz w:val="22"/>
        </w:rPr>
        <w:t>for</w:t>
      </w:r>
      <w:r w:rsidRPr="0007600D">
        <w:rPr>
          <w:rFonts w:ascii="Times New Roman" w:eastAsia="Times New Roman" w:hAnsi="Times New Roman" w:cs="Times New Roman"/>
          <w:sz w:val="22"/>
        </w:rPr>
        <w:t xml:space="preserve"> in-hospital cardiac arrest.</w:t>
      </w:r>
      <w:r w:rsidR="00FF0A0A" w:rsidRPr="0007600D">
        <w:rPr>
          <w:rFonts w:ascii="Times New Roman" w:hAnsi="Times New Roman" w:cs="Times New Roman" w:hint="eastAsia"/>
          <w:sz w:val="22"/>
        </w:rPr>
        <w:t xml:space="preserve"> </w:t>
      </w:r>
      <w:r w:rsidRPr="0007600D">
        <w:rPr>
          <w:rFonts w:ascii="Times New Roman" w:eastAsia="Times New Roman" w:hAnsi="Times New Roman" w:cs="Times New Roman"/>
          <w:sz w:val="22"/>
        </w:rPr>
        <w:t>Please select the number that applies to the need to record each of the following</w:t>
      </w:r>
      <w:r w:rsidR="00D92E9F" w:rsidRPr="0007600D">
        <w:rPr>
          <w:rFonts w:ascii="Times New Roman" w:eastAsia="Times New Roman" w:hAnsi="Times New Roman" w:cs="Times New Roman"/>
          <w:sz w:val="22"/>
        </w:rPr>
        <w:t>.</w:t>
      </w:r>
    </w:p>
    <w:p w14:paraId="3F7AD99A" w14:textId="77777777" w:rsidR="006A0464" w:rsidRPr="0007600D" w:rsidRDefault="006A0464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84"/>
        <w:gridCol w:w="1706"/>
        <w:gridCol w:w="1235"/>
        <w:gridCol w:w="1219"/>
        <w:gridCol w:w="1208"/>
        <w:gridCol w:w="1208"/>
      </w:tblGrid>
      <w:tr w:rsidR="00BA7A96" w:rsidRPr="0007600D" w14:paraId="1D5E0EDE" w14:textId="77777777">
        <w:tc>
          <w:tcPr>
            <w:tcW w:w="2484" w:type="dxa"/>
            <w:vAlign w:val="center"/>
          </w:tcPr>
          <w:p w14:paraId="6B3C7C70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Items</w:t>
            </w:r>
          </w:p>
        </w:tc>
        <w:tc>
          <w:tcPr>
            <w:tcW w:w="1706" w:type="dxa"/>
            <w:vAlign w:val="center"/>
          </w:tcPr>
          <w:p w14:paraId="0A7EB220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Example of description</w:t>
            </w:r>
          </w:p>
        </w:tc>
        <w:tc>
          <w:tcPr>
            <w:tcW w:w="1235" w:type="dxa"/>
            <w:vAlign w:val="center"/>
          </w:tcPr>
          <w:p w14:paraId="39843C9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Absolutely necessary</w:t>
            </w:r>
          </w:p>
        </w:tc>
        <w:tc>
          <w:tcPr>
            <w:tcW w:w="1219" w:type="dxa"/>
            <w:vAlign w:val="center"/>
          </w:tcPr>
          <w:p w14:paraId="2114FA7F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Necessary</w:t>
            </w:r>
          </w:p>
        </w:tc>
        <w:tc>
          <w:tcPr>
            <w:tcW w:w="1208" w:type="dxa"/>
            <w:vAlign w:val="center"/>
          </w:tcPr>
          <w:p w14:paraId="3CDA8FDC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Not very necessary</w:t>
            </w:r>
          </w:p>
        </w:tc>
        <w:tc>
          <w:tcPr>
            <w:tcW w:w="1208" w:type="dxa"/>
            <w:vAlign w:val="center"/>
          </w:tcPr>
          <w:p w14:paraId="27CDCDD4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Not necessary at all</w:t>
            </w:r>
          </w:p>
        </w:tc>
      </w:tr>
      <w:tr w:rsidR="00BA7A96" w:rsidRPr="0007600D" w14:paraId="1D2BA89A" w14:textId="77777777">
        <w:tc>
          <w:tcPr>
            <w:tcW w:w="2484" w:type="dxa"/>
          </w:tcPr>
          <w:p w14:paraId="3C6D0DC0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Age</w:t>
            </w:r>
          </w:p>
        </w:tc>
        <w:tc>
          <w:tcPr>
            <w:tcW w:w="1706" w:type="dxa"/>
          </w:tcPr>
          <w:p w14:paraId="3EB553F2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4D62328C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4B39F136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08E781FB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34723A19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635E1626" w14:textId="77777777">
        <w:tc>
          <w:tcPr>
            <w:tcW w:w="2484" w:type="dxa"/>
          </w:tcPr>
          <w:p w14:paraId="2EEFD56B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Sex</w:t>
            </w:r>
          </w:p>
        </w:tc>
        <w:tc>
          <w:tcPr>
            <w:tcW w:w="1706" w:type="dxa"/>
          </w:tcPr>
          <w:p w14:paraId="41DB298F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0FD63BED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28C5B8EF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44546764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750F3480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2E5314CA" w14:textId="77777777">
        <w:tc>
          <w:tcPr>
            <w:tcW w:w="2484" w:type="dxa"/>
          </w:tcPr>
          <w:p w14:paraId="2B848F31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Subject type</w:t>
            </w:r>
          </w:p>
        </w:tc>
        <w:tc>
          <w:tcPr>
            <w:tcW w:w="1706" w:type="dxa"/>
          </w:tcPr>
          <w:p w14:paraId="1776070C" w14:textId="67B12AE9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Outpatients, inpatients, staff, </w:t>
            </w:r>
            <w:r w:rsidR="00384BA8" w:rsidRPr="0007600D">
              <w:rPr>
                <w:rFonts w:ascii="Times New Roman" w:eastAsia="Times New Roman" w:hAnsi="Times New Roman" w:cs="Times New Roman"/>
                <w:sz w:val="22"/>
              </w:rPr>
              <w:t>healthcare supply delivery personnel</w:t>
            </w:r>
            <w:r w:rsidRPr="0007600D">
              <w:rPr>
                <w:rFonts w:ascii="Times New Roman" w:eastAsia="Times New Roman" w:hAnsi="Times New Roman" w:cs="Times New Roman"/>
                <w:sz w:val="22"/>
              </w:rPr>
              <w:t>, etc.</w:t>
            </w:r>
          </w:p>
        </w:tc>
        <w:tc>
          <w:tcPr>
            <w:tcW w:w="1235" w:type="dxa"/>
          </w:tcPr>
          <w:p w14:paraId="25F90C56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5E5B02D3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648852B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5CD9E5D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5DCA89E5" w14:textId="77777777">
        <w:tc>
          <w:tcPr>
            <w:tcW w:w="2484" w:type="dxa"/>
          </w:tcPr>
          <w:p w14:paraId="44515F40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Date and time of cardiac arrest</w:t>
            </w:r>
          </w:p>
        </w:tc>
        <w:tc>
          <w:tcPr>
            <w:tcW w:w="1706" w:type="dxa"/>
          </w:tcPr>
          <w:p w14:paraId="00BFFA3D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5FEF9D6C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067718F9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2205B424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4FDC9EF2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5EBAEEEE" w14:textId="77777777">
        <w:tc>
          <w:tcPr>
            <w:tcW w:w="2484" w:type="dxa"/>
          </w:tcPr>
          <w:p w14:paraId="3E190A2E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Location of cardiac arrest</w:t>
            </w:r>
          </w:p>
        </w:tc>
        <w:tc>
          <w:tcPr>
            <w:tcW w:w="1706" w:type="dxa"/>
          </w:tcPr>
          <w:p w14:paraId="61A86771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14954700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3DD18286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29891903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0B9142C3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06CE301F" w14:textId="77777777">
        <w:tc>
          <w:tcPr>
            <w:tcW w:w="2484" w:type="dxa"/>
          </w:tcPr>
          <w:p w14:paraId="446D143A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Witnessed cardiac arrest</w:t>
            </w:r>
          </w:p>
        </w:tc>
        <w:tc>
          <w:tcPr>
            <w:tcW w:w="1706" w:type="dxa"/>
          </w:tcPr>
          <w:p w14:paraId="27ADC0E6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A cardiac arrest that is seen or heard by another person or is</w:t>
            </w:r>
          </w:p>
          <w:p w14:paraId="4FCE0A80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monitored.</w:t>
            </w:r>
          </w:p>
        </w:tc>
        <w:tc>
          <w:tcPr>
            <w:tcW w:w="1235" w:type="dxa"/>
          </w:tcPr>
          <w:p w14:paraId="2E75AD43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7384B83B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459CA7EB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25E2BF36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5B2D1298" w14:textId="77777777">
        <w:tc>
          <w:tcPr>
            <w:tcW w:w="2484" w:type="dxa"/>
          </w:tcPr>
          <w:p w14:paraId="2F18BCE6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Resuscitation team called </w:t>
            </w:r>
          </w:p>
        </w:tc>
        <w:tc>
          <w:tcPr>
            <w:tcW w:w="1706" w:type="dxa"/>
          </w:tcPr>
          <w:p w14:paraId="6313A0C3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030B578C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652A4F41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232F4FB4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691163C3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3074E050" w14:textId="77777777">
        <w:tc>
          <w:tcPr>
            <w:tcW w:w="2484" w:type="dxa"/>
          </w:tcPr>
          <w:p w14:paraId="6B2F3A7E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Date/time of resuscitation team called</w:t>
            </w:r>
          </w:p>
        </w:tc>
        <w:tc>
          <w:tcPr>
            <w:tcW w:w="1706" w:type="dxa"/>
          </w:tcPr>
          <w:p w14:paraId="0DE3D57C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7881A420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208254AA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42F6CD1B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11276C5D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17979703" w14:textId="77777777">
        <w:tc>
          <w:tcPr>
            <w:tcW w:w="2484" w:type="dxa"/>
          </w:tcPr>
          <w:p w14:paraId="0ECE1D34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Monitored cardiac arrest</w:t>
            </w:r>
          </w:p>
        </w:tc>
        <w:tc>
          <w:tcPr>
            <w:tcW w:w="1706" w:type="dxa"/>
          </w:tcPr>
          <w:p w14:paraId="144319F4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Monitoring already in place when need for chest compressions</w:t>
            </w:r>
          </w:p>
          <w:p w14:paraId="6D4752BF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and/or defibrillation was first recognized</w:t>
            </w:r>
          </w:p>
        </w:tc>
        <w:tc>
          <w:tcPr>
            <w:tcW w:w="1235" w:type="dxa"/>
          </w:tcPr>
          <w:p w14:paraId="643E5090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45A582CC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7997A7D2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4A0E09B7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15EA4924" w14:textId="77777777">
        <w:tc>
          <w:tcPr>
            <w:tcW w:w="2484" w:type="dxa"/>
          </w:tcPr>
          <w:p w14:paraId="2D89064A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Chest compressions </w:t>
            </w:r>
          </w:p>
        </w:tc>
        <w:tc>
          <w:tcPr>
            <w:tcW w:w="1706" w:type="dxa"/>
          </w:tcPr>
          <w:p w14:paraId="7CC30132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6011E3D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295E483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2104ED53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55115B59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10CAC6CB" w14:textId="77777777">
        <w:tc>
          <w:tcPr>
            <w:tcW w:w="2484" w:type="dxa"/>
          </w:tcPr>
          <w:p w14:paraId="58049B74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Date/time of chest compression</w:t>
            </w:r>
          </w:p>
        </w:tc>
        <w:tc>
          <w:tcPr>
            <w:tcW w:w="1706" w:type="dxa"/>
          </w:tcPr>
          <w:p w14:paraId="43CCA5E1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1D04826E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510C79B2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66A5834B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76AAC81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3D270729" w14:textId="77777777">
        <w:tc>
          <w:tcPr>
            <w:tcW w:w="2484" w:type="dxa"/>
          </w:tcPr>
          <w:p w14:paraId="4E390248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Initial rhythm</w:t>
            </w:r>
          </w:p>
        </w:tc>
        <w:tc>
          <w:tcPr>
            <w:tcW w:w="1706" w:type="dxa"/>
          </w:tcPr>
          <w:p w14:paraId="7C196842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The first documented </w:t>
            </w:r>
            <w:r w:rsidRPr="0007600D">
              <w:rPr>
                <w:rFonts w:ascii="Times New Roman" w:eastAsia="Times New Roman" w:hAnsi="Times New Roman" w:cs="Times New Roman"/>
                <w:sz w:val="22"/>
              </w:rPr>
              <w:lastRenderedPageBreak/>
              <w:t>rhythm is the cardiac rhythm present</w:t>
            </w:r>
          </w:p>
          <w:p w14:paraId="75C19F97" w14:textId="74CE528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at </w:t>
            </w:r>
            <w:r w:rsidR="00186B55" w:rsidRPr="0007600D">
              <w:rPr>
                <w:rFonts w:ascii="Times New Roman" w:eastAsia="Times New Roman" w:hAnsi="Times New Roman" w:cs="Times New Roman"/>
                <w:sz w:val="22"/>
              </w:rPr>
              <w:t xml:space="preserve">the </w:t>
            </w:r>
            <w:r w:rsidRPr="0007600D">
              <w:rPr>
                <w:rFonts w:ascii="Times New Roman" w:eastAsia="Times New Roman" w:hAnsi="Times New Roman" w:cs="Times New Roman"/>
                <w:sz w:val="22"/>
              </w:rPr>
              <w:t>onset of cardiac arrest if monitored or when the monitor</w:t>
            </w:r>
          </w:p>
          <w:p w14:paraId="20144830" w14:textId="53DD41F8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or defibrillator is attached to the patient after </w:t>
            </w:r>
            <w:r w:rsidR="00186B55" w:rsidRPr="0007600D">
              <w:rPr>
                <w:rFonts w:ascii="Times New Roman" w:eastAsia="Times New Roman" w:hAnsi="Times New Roman" w:cs="Times New Roman"/>
                <w:sz w:val="22"/>
              </w:rPr>
              <w:t xml:space="preserve">the </w:t>
            </w:r>
            <w:r w:rsidRPr="0007600D">
              <w:rPr>
                <w:rFonts w:ascii="Times New Roman" w:eastAsia="Times New Roman" w:hAnsi="Times New Roman" w:cs="Times New Roman"/>
                <w:sz w:val="22"/>
              </w:rPr>
              <w:t>onset of chest</w:t>
            </w:r>
          </w:p>
          <w:p w14:paraId="4522154E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compressions.</w:t>
            </w:r>
          </w:p>
        </w:tc>
        <w:tc>
          <w:tcPr>
            <w:tcW w:w="1235" w:type="dxa"/>
          </w:tcPr>
          <w:p w14:paraId="47983032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lastRenderedPageBreak/>
              <w:t>1</w:t>
            </w:r>
          </w:p>
        </w:tc>
        <w:tc>
          <w:tcPr>
            <w:tcW w:w="1219" w:type="dxa"/>
          </w:tcPr>
          <w:p w14:paraId="347DC65B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582F62E1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2CF13911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6241A01C" w14:textId="77777777">
        <w:tc>
          <w:tcPr>
            <w:tcW w:w="2484" w:type="dxa"/>
          </w:tcPr>
          <w:p w14:paraId="1D4A7C66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AED used</w:t>
            </w:r>
          </w:p>
        </w:tc>
        <w:tc>
          <w:tcPr>
            <w:tcW w:w="1706" w:type="dxa"/>
          </w:tcPr>
          <w:p w14:paraId="4D9319FD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1F58DCF3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2F21082E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2143A581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3B3102B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17D430DF" w14:textId="77777777">
        <w:tc>
          <w:tcPr>
            <w:tcW w:w="2484" w:type="dxa"/>
          </w:tcPr>
          <w:p w14:paraId="0AA84185" w14:textId="2A40EE78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Defibrillator shocks delivered</w:t>
            </w:r>
          </w:p>
        </w:tc>
        <w:tc>
          <w:tcPr>
            <w:tcW w:w="1706" w:type="dxa"/>
          </w:tcPr>
          <w:p w14:paraId="73E63BA4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628B08D9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0ADF59DB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3586E50D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130DE9EF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7B8B92FC" w14:textId="77777777">
        <w:tc>
          <w:tcPr>
            <w:tcW w:w="2484" w:type="dxa"/>
          </w:tcPr>
          <w:p w14:paraId="42639395" w14:textId="18093AF4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Date/time of defibrillator shocks delivered</w:t>
            </w:r>
          </w:p>
        </w:tc>
        <w:tc>
          <w:tcPr>
            <w:tcW w:w="1706" w:type="dxa"/>
          </w:tcPr>
          <w:p w14:paraId="01219A4B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0128D696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16BCF9D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6AC92E56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43039583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7B913843" w14:textId="77777777">
        <w:tc>
          <w:tcPr>
            <w:tcW w:w="2484" w:type="dxa"/>
          </w:tcPr>
          <w:p w14:paraId="3492C9EE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Date and time CPR stopped</w:t>
            </w:r>
          </w:p>
        </w:tc>
        <w:tc>
          <w:tcPr>
            <w:tcW w:w="1706" w:type="dxa"/>
          </w:tcPr>
          <w:p w14:paraId="7E597704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4937C033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7AD54628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62F1605E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610AEF7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481F1046" w14:textId="77777777">
        <w:tc>
          <w:tcPr>
            <w:tcW w:w="2484" w:type="dxa"/>
          </w:tcPr>
          <w:p w14:paraId="0D285D9A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Reason CPR stopped</w:t>
            </w:r>
          </w:p>
        </w:tc>
        <w:tc>
          <w:tcPr>
            <w:tcW w:w="1706" w:type="dxa"/>
          </w:tcPr>
          <w:p w14:paraId="609B88C7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Death, DNAR</w:t>
            </w:r>
          </w:p>
        </w:tc>
        <w:tc>
          <w:tcPr>
            <w:tcW w:w="1235" w:type="dxa"/>
          </w:tcPr>
          <w:p w14:paraId="49DB1E19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761E7CD2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0AA77908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55DADB62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38DB6D0F" w14:textId="77777777">
        <w:tc>
          <w:tcPr>
            <w:tcW w:w="2484" w:type="dxa"/>
          </w:tcPr>
          <w:p w14:paraId="6AC026D1" w14:textId="77777777" w:rsidR="00C143A0" w:rsidRPr="0007600D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Any ROSC</w:t>
            </w:r>
          </w:p>
        </w:tc>
        <w:tc>
          <w:tcPr>
            <w:tcW w:w="1706" w:type="dxa"/>
          </w:tcPr>
          <w:p w14:paraId="689E1483" w14:textId="77777777" w:rsidR="00C143A0" w:rsidRPr="0007600D" w:rsidRDefault="00C143A0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235" w:type="dxa"/>
          </w:tcPr>
          <w:p w14:paraId="1385D7B5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219" w:type="dxa"/>
          </w:tcPr>
          <w:p w14:paraId="10B106BC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208" w:type="dxa"/>
          </w:tcPr>
          <w:p w14:paraId="725C14D0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208" w:type="dxa"/>
          </w:tcPr>
          <w:p w14:paraId="51976A72" w14:textId="77777777" w:rsidR="00C143A0" w:rsidRPr="0007600D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</w:tbl>
    <w:p w14:paraId="54F3A387" w14:textId="77777777" w:rsidR="00C143A0" w:rsidRPr="0007600D" w:rsidRDefault="00C143A0">
      <w:pPr>
        <w:rPr>
          <w:rFonts w:ascii="Times New Roman" w:eastAsia="Times New Roman" w:hAnsi="Times New Roman" w:cs="Times New Roman"/>
          <w:sz w:val="22"/>
        </w:rPr>
      </w:pPr>
    </w:p>
    <w:p w14:paraId="21D54C09" w14:textId="4A04DD03" w:rsidR="00C143A0" w:rsidRPr="0007600D" w:rsidRDefault="00000000" w:rsidP="00384BA8">
      <w:pPr>
        <w:ind w:left="284" w:hanging="284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>7</w:t>
      </w:r>
      <w:r w:rsidRPr="0007600D">
        <w:rPr>
          <w:rFonts w:ascii="Times New Roman" w:eastAsia="Times New Roman" w:hAnsi="Times New Roman" w:cs="Times New Roman"/>
          <w:sz w:val="22"/>
        </w:rPr>
        <w:t>. Are you aware that the items that should be recorded when in-hospital cardiac arrest occurs are internationally standardized?</w:t>
      </w:r>
    </w:p>
    <w:p w14:paraId="0ED2AE85" w14:textId="77777777" w:rsidR="00C143A0" w:rsidRPr="0007600D" w:rsidRDefault="00C143A0">
      <w:pPr>
        <w:ind w:left="660" w:hanging="660"/>
        <w:rPr>
          <w:rFonts w:ascii="Times New Roman" w:eastAsia="Times New Roman" w:hAnsi="Times New Roman" w:cs="Times New Roman"/>
          <w:sz w:val="22"/>
        </w:rPr>
      </w:pPr>
    </w:p>
    <w:p w14:paraId="437DCF1A" w14:textId="77777777" w:rsidR="00C143A0" w:rsidRPr="0007600D" w:rsidRDefault="00000000">
      <w:pPr>
        <w:ind w:left="210" w:firstLine="660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>Yes / No</w:t>
      </w:r>
    </w:p>
    <w:p w14:paraId="4C7EE76B" w14:textId="77777777" w:rsidR="00C143A0" w:rsidRPr="0007600D" w:rsidRDefault="00C143A0">
      <w:pPr>
        <w:rPr>
          <w:rFonts w:ascii="Times New Roman" w:eastAsia="Times New Roman" w:hAnsi="Times New Roman" w:cs="Times New Roman"/>
          <w:sz w:val="22"/>
        </w:rPr>
      </w:pPr>
    </w:p>
    <w:p w14:paraId="3B80DEF2" w14:textId="443BA441" w:rsidR="00C143A0" w:rsidRPr="0007600D" w:rsidRDefault="00000000">
      <w:pPr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>8</w:t>
      </w:r>
      <w:r w:rsidRPr="0007600D">
        <w:rPr>
          <w:rFonts w:ascii="Times New Roman" w:eastAsia="Times New Roman" w:hAnsi="Times New Roman" w:cs="Times New Roman"/>
          <w:sz w:val="22"/>
        </w:rPr>
        <w:t>. Have you ever heard of the term "Utstein-style reporting template</w:t>
      </w:r>
      <w:r w:rsidR="00384BA8" w:rsidRPr="0007600D">
        <w:rPr>
          <w:rFonts w:ascii="Times New Roman" w:hAnsi="Times New Roman" w:cs="Times New Roman" w:hint="eastAsia"/>
          <w:sz w:val="22"/>
        </w:rPr>
        <w:t xml:space="preserve"> for </w:t>
      </w:r>
      <w:r w:rsidR="00384BA8" w:rsidRPr="0007600D">
        <w:rPr>
          <w:rFonts w:ascii="Times New Roman" w:eastAsia="Times New Roman" w:hAnsi="Times New Roman" w:cs="Times New Roman"/>
          <w:sz w:val="22"/>
        </w:rPr>
        <w:t xml:space="preserve">in-hospital cardiac arrest </w:t>
      </w:r>
      <w:r w:rsidRPr="0007600D">
        <w:rPr>
          <w:rFonts w:ascii="Times New Roman" w:eastAsia="Times New Roman" w:hAnsi="Times New Roman" w:cs="Times New Roman"/>
          <w:sz w:val="22"/>
        </w:rPr>
        <w:t>"?</w:t>
      </w:r>
    </w:p>
    <w:p w14:paraId="59F5B30B" w14:textId="77777777" w:rsidR="00C143A0" w:rsidRPr="0007600D" w:rsidRDefault="00C143A0">
      <w:pPr>
        <w:rPr>
          <w:rFonts w:ascii="Times New Roman" w:eastAsia="Times New Roman" w:hAnsi="Times New Roman" w:cs="Times New Roman"/>
          <w:sz w:val="22"/>
        </w:rPr>
      </w:pPr>
    </w:p>
    <w:p w14:paraId="41E291A0" w14:textId="77777777" w:rsidR="00C143A0" w:rsidRPr="0007600D" w:rsidRDefault="00000000">
      <w:pPr>
        <w:ind w:left="210" w:firstLine="440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>Yes / No</w:t>
      </w:r>
    </w:p>
    <w:p w14:paraId="41FF9164" w14:textId="77777777" w:rsidR="00CD777C" w:rsidRPr="0007600D" w:rsidRDefault="00CD777C" w:rsidP="00CD777C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</w:p>
    <w:p w14:paraId="4E0C16ED" w14:textId="74F15ED9" w:rsidR="00CD777C" w:rsidRPr="0007600D" w:rsidRDefault="00000000" w:rsidP="00CD777C">
      <w:pPr>
        <w:widowControl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 xml:space="preserve">9. </w:t>
      </w:r>
      <w:r w:rsidRPr="0007600D">
        <w:rPr>
          <w:rFonts w:ascii="Times New Roman" w:hAnsi="Times New Roman" w:cs="Times New Roman"/>
          <w:sz w:val="22"/>
        </w:rPr>
        <w:t>For documenting an in-hospital cardiac arrest, do you prefer a format with listed items that need to be recorded or a blank format that allows for free-form documentation?</w:t>
      </w:r>
    </w:p>
    <w:p w14:paraId="40D86CCC" w14:textId="77777777" w:rsidR="00CD777C" w:rsidRPr="0007600D" w:rsidRDefault="00CD777C" w:rsidP="00CD777C">
      <w:pPr>
        <w:widowControl/>
        <w:jc w:val="left"/>
        <w:rPr>
          <w:rFonts w:ascii="Times New Roman" w:hAnsi="Times New Roman" w:cs="Times New Roman"/>
          <w:sz w:val="22"/>
        </w:rPr>
      </w:pPr>
    </w:p>
    <w:p w14:paraId="49D29AC3" w14:textId="77777777" w:rsidR="00CD777C" w:rsidRPr="0007600D" w:rsidRDefault="00000000" w:rsidP="00CD777C">
      <w:pPr>
        <w:widowControl/>
        <w:ind w:firstLineChars="250" w:firstLine="550"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/>
          <w:sz w:val="22"/>
        </w:rPr>
        <w:t>A documentation form listing the items to be recorded</w:t>
      </w:r>
      <w:r w:rsidRPr="0007600D">
        <w:rPr>
          <w:rFonts w:ascii="Times New Roman" w:hAnsi="Times New Roman" w:cs="Times New Roman" w:hint="eastAsia"/>
          <w:sz w:val="22"/>
        </w:rPr>
        <w:t xml:space="preserve"> / Free-form </w:t>
      </w:r>
      <w:r w:rsidRPr="0007600D">
        <w:rPr>
          <w:rFonts w:ascii="Times New Roman" w:hAnsi="Times New Roman" w:cs="Times New Roman"/>
          <w:sz w:val="22"/>
        </w:rPr>
        <w:t>documentation</w:t>
      </w:r>
    </w:p>
    <w:p w14:paraId="1E402AFB" w14:textId="77777777" w:rsidR="00C143A0" w:rsidRPr="0007600D" w:rsidRDefault="00C143A0">
      <w:pPr>
        <w:rPr>
          <w:rFonts w:ascii="Times New Roman" w:hAnsi="Times New Roman" w:cs="Times New Roman"/>
          <w:sz w:val="22"/>
        </w:rPr>
      </w:pPr>
    </w:p>
    <w:p w14:paraId="2AAA7032" w14:textId="77777777" w:rsidR="00460D07" w:rsidRPr="0007600D" w:rsidRDefault="00460D07">
      <w:pPr>
        <w:rPr>
          <w:rFonts w:ascii="Times New Roman" w:hAnsi="Times New Roman" w:cs="Times New Roman"/>
          <w:sz w:val="22"/>
        </w:rPr>
      </w:pPr>
    </w:p>
    <w:p w14:paraId="1EBDA28C" w14:textId="4AD9EF8E" w:rsidR="00C143A0" w:rsidRPr="0007600D" w:rsidRDefault="00000000" w:rsidP="00384BA8">
      <w:pPr>
        <w:ind w:left="284" w:hanging="284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lastRenderedPageBreak/>
        <w:t>10. Have you ever learned about the necessity, significance, and content that should be documented</w:t>
      </w:r>
      <w:r w:rsidR="00384BA8" w:rsidRPr="0007600D">
        <w:rPr>
          <w:rFonts w:ascii="Times New Roman" w:hAnsi="Times New Roman" w:cs="Times New Roman" w:hint="eastAsia"/>
          <w:sz w:val="22"/>
        </w:rPr>
        <w:t xml:space="preserve"> </w:t>
      </w:r>
      <w:r w:rsidR="00384BA8" w:rsidRPr="0007600D">
        <w:rPr>
          <w:rFonts w:ascii="Times New Roman" w:eastAsia="Times New Roman" w:hAnsi="Times New Roman" w:cs="Times New Roman"/>
          <w:sz w:val="22"/>
        </w:rPr>
        <w:t xml:space="preserve">during </w:t>
      </w:r>
      <w:r w:rsidR="00D92E9F" w:rsidRPr="0007600D">
        <w:rPr>
          <w:rFonts w:ascii="Times New Roman" w:eastAsia="Times New Roman" w:hAnsi="Times New Roman" w:cs="Times New Roman"/>
          <w:sz w:val="22"/>
        </w:rPr>
        <w:t xml:space="preserve">an </w:t>
      </w:r>
      <w:r w:rsidR="00384BA8" w:rsidRPr="0007600D">
        <w:rPr>
          <w:rFonts w:ascii="Times New Roman" w:eastAsia="Times New Roman" w:hAnsi="Times New Roman" w:cs="Times New Roman"/>
          <w:sz w:val="22"/>
        </w:rPr>
        <w:t>in-hospital cardiac arrest</w:t>
      </w:r>
      <w:r w:rsidRPr="0007600D">
        <w:rPr>
          <w:rFonts w:ascii="Times New Roman" w:eastAsia="Times New Roman" w:hAnsi="Times New Roman" w:cs="Times New Roman"/>
          <w:sz w:val="22"/>
        </w:rPr>
        <w:t>?</w:t>
      </w:r>
    </w:p>
    <w:p w14:paraId="6C1193A6" w14:textId="77777777" w:rsidR="00C143A0" w:rsidRPr="0007600D" w:rsidRDefault="00C143A0">
      <w:pPr>
        <w:ind w:left="440" w:hanging="440"/>
        <w:rPr>
          <w:rFonts w:ascii="Times New Roman" w:eastAsia="Times New Roman" w:hAnsi="Times New Roman" w:cs="Times New Roman"/>
          <w:sz w:val="22"/>
        </w:rPr>
      </w:pPr>
    </w:p>
    <w:p w14:paraId="795A2962" w14:textId="77777777" w:rsidR="00C143A0" w:rsidRPr="0007600D" w:rsidRDefault="00000000">
      <w:pPr>
        <w:ind w:left="210" w:firstLine="440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>Yes / No</w:t>
      </w:r>
    </w:p>
    <w:p w14:paraId="12F28BF7" w14:textId="77777777" w:rsidR="00C143A0" w:rsidRPr="0007600D" w:rsidRDefault="00C143A0">
      <w:pPr>
        <w:rPr>
          <w:rFonts w:ascii="Times New Roman" w:eastAsia="Times New Roman" w:hAnsi="Times New Roman" w:cs="Times New Roman"/>
          <w:sz w:val="22"/>
        </w:rPr>
      </w:pPr>
    </w:p>
    <w:p w14:paraId="7DF043D7" w14:textId="2E9EFAC6" w:rsidR="00C143A0" w:rsidRPr="0007600D" w:rsidRDefault="00000000">
      <w:pPr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 xml:space="preserve">11. Those who selected "yes" in </w:t>
      </w:r>
      <w:r w:rsidR="008A1AB9" w:rsidRPr="0007600D">
        <w:rPr>
          <w:rFonts w:ascii="Times New Roman" w:hAnsi="Times New Roman" w:cs="Times New Roman" w:hint="eastAsia"/>
          <w:sz w:val="22"/>
        </w:rPr>
        <w:t>Q</w:t>
      </w:r>
      <w:r w:rsidRPr="0007600D">
        <w:rPr>
          <w:rFonts w:ascii="Times New Roman" w:eastAsia="Times New Roman" w:hAnsi="Times New Roman" w:cs="Times New Roman"/>
          <w:sz w:val="22"/>
        </w:rPr>
        <w:t>uestion 10</w:t>
      </w:r>
    </w:p>
    <w:p w14:paraId="05678964" w14:textId="77777777" w:rsidR="00C143A0" w:rsidRPr="0007600D" w:rsidRDefault="00000000">
      <w:pPr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ＭＳ ゴシック" w:eastAsia="ＭＳ ゴシック" w:hAnsi="ＭＳ ゴシック" w:cs="ＭＳ ゴシック"/>
          <w:sz w:val="22"/>
        </w:rPr>
        <w:t xml:space="preserve">　　</w:t>
      </w:r>
      <w:r w:rsidRPr="0007600D">
        <w:rPr>
          <w:rFonts w:ascii="Times New Roman" w:eastAsia="Times New Roman" w:hAnsi="Times New Roman" w:cs="Times New Roman"/>
          <w:sz w:val="22"/>
        </w:rPr>
        <w:t>Where did you learn? Please select all that apply.</w:t>
      </w:r>
    </w:p>
    <w:p w14:paraId="700E8596" w14:textId="77777777" w:rsidR="00C143A0" w:rsidRPr="0007600D" w:rsidRDefault="00C143A0">
      <w:pPr>
        <w:rPr>
          <w:rFonts w:ascii="Times New Roman" w:eastAsia="Times New Roman" w:hAnsi="Times New Roman" w:cs="Times New Roman"/>
          <w:sz w:val="22"/>
        </w:rPr>
      </w:pPr>
    </w:p>
    <w:p w14:paraId="7827B789" w14:textId="77777777" w:rsidR="00C143A0" w:rsidRPr="0007600D" w:rsidRDefault="00000000">
      <w:pPr>
        <w:pStyle w:val="aa"/>
        <w:widowControl/>
        <w:numPr>
          <w:ilvl w:val="2"/>
          <w:numId w:val="1"/>
        </w:numPr>
        <w:jc w:val="left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>Kyoto University Hospital</w:t>
      </w:r>
    </w:p>
    <w:p w14:paraId="26B90047" w14:textId="1BD47C6B" w:rsidR="00C143A0" w:rsidRPr="0007600D" w:rsidRDefault="00000000">
      <w:pPr>
        <w:pStyle w:val="aa"/>
        <w:widowControl/>
        <w:numPr>
          <w:ilvl w:val="2"/>
          <w:numId w:val="1"/>
        </w:numPr>
        <w:jc w:val="left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 xml:space="preserve">Training at </w:t>
      </w:r>
      <w:r w:rsidR="00186B55" w:rsidRPr="0007600D">
        <w:rPr>
          <w:rFonts w:ascii="Times New Roman" w:eastAsia="Times New Roman" w:hAnsi="Times New Roman" w:cs="Times New Roman"/>
          <w:sz w:val="22"/>
        </w:rPr>
        <w:t xml:space="preserve">a </w:t>
      </w:r>
      <w:r w:rsidRPr="0007600D">
        <w:rPr>
          <w:rFonts w:ascii="Times New Roman" w:eastAsia="Times New Roman" w:hAnsi="Times New Roman" w:cs="Times New Roman"/>
          <w:sz w:val="22"/>
        </w:rPr>
        <w:t>previous hospital</w:t>
      </w:r>
    </w:p>
    <w:p w14:paraId="224C60DD" w14:textId="77777777" w:rsidR="00C143A0" w:rsidRPr="0007600D" w:rsidRDefault="00000000">
      <w:pPr>
        <w:pStyle w:val="aa"/>
        <w:widowControl/>
        <w:numPr>
          <w:ilvl w:val="2"/>
          <w:numId w:val="1"/>
        </w:numPr>
        <w:jc w:val="left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>Pre-graduate education at universities and other institutions</w:t>
      </w:r>
    </w:p>
    <w:p w14:paraId="672CB32F" w14:textId="77777777" w:rsidR="00C143A0" w:rsidRPr="0007600D" w:rsidRDefault="00000000">
      <w:pPr>
        <w:pStyle w:val="aa"/>
        <w:widowControl/>
        <w:numPr>
          <w:ilvl w:val="2"/>
          <w:numId w:val="1"/>
        </w:numPr>
        <w:jc w:val="left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>Teaching from senior ward staff</w:t>
      </w:r>
    </w:p>
    <w:p w14:paraId="38E2F50E" w14:textId="401FBA15" w:rsidR="00C143A0" w:rsidRPr="0007600D" w:rsidRDefault="00000000">
      <w:pPr>
        <w:pStyle w:val="aa"/>
        <w:widowControl/>
        <w:numPr>
          <w:ilvl w:val="2"/>
          <w:numId w:val="1"/>
        </w:numPr>
        <w:jc w:val="left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 xml:space="preserve">External seminars, </w:t>
      </w:r>
      <w:r w:rsidR="00186B55" w:rsidRPr="0007600D">
        <w:rPr>
          <w:rFonts w:ascii="Times New Roman" w:eastAsia="Times New Roman" w:hAnsi="Times New Roman" w:cs="Times New Roman"/>
          <w:sz w:val="22"/>
        </w:rPr>
        <w:t>conferences</w:t>
      </w:r>
      <w:r w:rsidRPr="0007600D">
        <w:rPr>
          <w:rFonts w:ascii="Times New Roman" w:eastAsia="Times New Roman" w:hAnsi="Times New Roman" w:cs="Times New Roman"/>
          <w:sz w:val="22"/>
        </w:rPr>
        <w:t>, BLS or ALS training course</w:t>
      </w:r>
    </w:p>
    <w:p w14:paraId="75DFF1E6" w14:textId="77777777" w:rsidR="00C143A0" w:rsidRPr="0007600D" w:rsidRDefault="00000000">
      <w:pPr>
        <w:pStyle w:val="aa"/>
        <w:widowControl/>
        <w:numPr>
          <w:ilvl w:val="2"/>
          <w:numId w:val="1"/>
        </w:numPr>
        <w:jc w:val="left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 xml:space="preserve">Self-learning </w:t>
      </w:r>
    </w:p>
    <w:p w14:paraId="2B500043" w14:textId="77777777" w:rsidR="00C143A0" w:rsidRPr="0007600D" w:rsidRDefault="00000000">
      <w:pPr>
        <w:pStyle w:val="aa"/>
        <w:widowControl/>
        <w:numPr>
          <w:ilvl w:val="2"/>
          <w:numId w:val="1"/>
        </w:numPr>
        <w:jc w:val="left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 xml:space="preserve">Other </w:t>
      </w:r>
    </w:p>
    <w:p w14:paraId="2CBE0537" w14:textId="77777777" w:rsidR="0008436B" w:rsidRPr="0007600D" w:rsidRDefault="0008436B" w:rsidP="0008436B">
      <w:pPr>
        <w:widowControl/>
        <w:jc w:val="left"/>
        <w:rPr>
          <w:rFonts w:ascii="Times New Roman" w:hAnsi="Times New Roman" w:cs="Times New Roman"/>
          <w:sz w:val="22"/>
        </w:rPr>
      </w:pPr>
    </w:p>
    <w:p w14:paraId="61FA2D7E" w14:textId="6AD098AD" w:rsidR="0008436B" w:rsidRPr="0007600D" w:rsidRDefault="00000000" w:rsidP="0008436B">
      <w:pPr>
        <w:widowControl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>1</w:t>
      </w:r>
      <w:r w:rsidR="00CD777C" w:rsidRPr="0007600D">
        <w:rPr>
          <w:rFonts w:ascii="Times New Roman" w:hAnsi="Times New Roman" w:cs="Times New Roman" w:hint="eastAsia"/>
          <w:sz w:val="22"/>
        </w:rPr>
        <w:t>2</w:t>
      </w:r>
      <w:r w:rsidRPr="0007600D">
        <w:rPr>
          <w:rFonts w:ascii="Times New Roman" w:hAnsi="Times New Roman" w:cs="Times New Roman" w:hint="eastAsia"/>
          <w:sz w:val="22"/>
        </w:rPr>
        <w:t xml:space="preserve">. </w:t>
      </w:r>
      <w:r w:rsidRPr="0007600D">
        <w:rPr>
          <w:rFonts w:ascii="Times New Roman" w:hAnsi="Times New Roman" w:cs="Times New Roman"/>
          <w:sz w:val="22"/>
        </w:rPr>
        <w:t>Nurses can encounter an in-hospital cardiac arrest at any time. Please tell us the extent to which you find the following aspects challenging when responding to patients with in-hospital cardiac arrest</w:t>
      </w:r>
      <w:r w:rsidR="00816CFC" w:rsidRPr="0007600D">
        <w:rPr>
          <w:rFonts w:ascii="Times New Roman" w:hAnsi="Times New Roman" w:cs="Times New Roman"/>
          <w:sz w:val="22"/>
        </w:rPr>
        <w:t>:</w:t>
      </w:r>
    </w:p>
    <w:p w14:paraId="291B1355" w14:textId="77777777" w:rsidR="0008436B" w:rsidRPr="0007600D" w:rsidRDefault="0008436B" w:rsidP="0008436B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70"/>
        <w:gridCol w:w="1448"/>
        <w:gridCol w:w="1448"/>
        <w:gridCol w:w="1448"/>
        <w:gridCol w:w="1446"/>
      </w:tblGrid>
      <w:tr w:rsidR="00BA7A96" w:rsidRPr="0007600D" w14:paraId="1798A485" w14:textId="77777777" w:rsidTr="00B87844">
        <w:tc>
          <w:tcPr>
            <w:tcW w:w="3270" w:type="dxa"/>
            <w:vAlign w:val="center"/>
          </w:tcPr>
          <w:p w14:paraId="2065D38E" w14:textId="77777777" w:rsidR="0008436B" w:rsidRPr="0007600D" w:rsidRDefault="00000000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Items</w:t>
            </w:r>
          </w:p>
        </w:tc>
        <w:tc>
          <w:tcPr>
            <w:tcW w:w="1448" w:type="dxa"/>
            <w:vAlign w:val="center"/>
          </w:tcPr>
          <w:p w14:paraId="7D71A548" w14:textId="37C3B74A" w:rsidR="0008436B" w:rsidRPr="0007600D" w:rsidRDefault="00000000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Very troubled</w:t>
            </w:r>
          </w:p>
        </w:tc>
        <w:tc>
          <w:tcPr>
            <w:tcW w:w="1448" w:type="dxa"/>
            <w:vAlign w:val="center"/>
          </w:tcPr>
          <w:p w14:paraId="0BDEABED" w14:textId="14508BBA" w:rsidR="0008436B" w:rsidRPr="0007600D" w:rsidRDefault="008A1AB9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Moderately </w:t>
            </w:r>
            <w:r w:rsidRPr="0007600D">
              <w:rPr>
                <w:rFonts w:ascii="Times New Roman" w:eastAsiaTheme="minorEastAsia" w:hAnsi="Times New Roman" w:cs="Times New Roman" w:hint="eastAsia"/>
                <w:sz w:val="22"/>
              </w:rPr>
              <w:t>t</w:t>
            </w:r>
            <w:r w:rsidRPr="0007600D">
              <w:rPr>
                <w:rFonts w:ascii="Times New Roman" w:eastAsia="Times New Roman" w:hAnsi="Times New Roman" w:cs="Times New Roman"/>
                <w:sz w:val="22"/>
              </w:rPr>
              <w:t>roubled</w:t>
            </w:r>
          </w:p>
        </w:tc>
        <w:tc>
          <w:tcPr>
            <w:tcW w:w="1448" w:type="dxa"/>
            <w:vAlign w:val="center"/>
          </w:tcPr>
          <w:p w14:paraId="787664CF" w14:textId="0D9982DA" w:rsidR="0008436B" w:rsidRPr="0007600D" w:rsidRDefault="008A1AB9" w:rsidP="00B87844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Slightly </w:t>
            </w:r>
            <w:r w:rsidRPr="0007600D">
              <w:rPr>
                <w:rFonts w:ascii="Times New Roman" w:eastAsiaTheme="minorEastAsia" w:hAnsi="Times New Roman" w:cs="Times New Roman" w:hint="eastAsia"/>
                <w:sz w:val="22"/>
              </w:rPr>
              <w:t>t</w:t>
            </w:r>
            <w:r w:rsidRPr="0007600D">
              <w:rPr>
                <w:rFonts w:ascii="Times New Roman" w:eastAsia="Times New Roman" w:hAnsi="Times New Roman" w:cs="Times New Roman"/>
                <w:sz w:val="22"/>
              </w:rPr>
              <w:t>roubled</w:t>
            </w:r>
          </w:p>
        </w:tc>
        <w:tc>
          <w:tcPr>
            <w:tcW w:w="1446" w:type="dxa"/>
            <w:vAlign w:val="center"/>
          </w:tcPr>
          <w:p w14:paraId="71063E80" w14:textId="00FE2DB6" w:rsidR="0008436B" w:rsidRPr="0007600D" w:rsidRDefault="008A1AB9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No </w:t>
            </w:r>
            <w:r w:rsidRPr="0007600D">
              <w:rPr>
                <w:rFonts w:ascii="Times New Roman" w:eastAsiaTheme="minorEastAsia" w:hAnsi="Times New Roman" w:cs="Times New Roman" w:hint="eastAsia"/>
                <w:sz w:val="22"/>
              </w:rPr>
              <w:t>t</w:t>
            </w:r>
            <w:r w:rsidRPr="0007600D">
              <w:rPr>
                <w:rFonts w:ascii="Times New Roman" w:eastAsia="Times New Roman" w:hAnsi="Times New Roman" w:cs="Times New Roman"/>
                <w:sz w:val="22"/>
              </w:rPr>
              <w:t>rouble</w:t>
            </w:r>
          </w:p>
        </w:tc>
      </w:tr>
      <w:tr w:rsidR="00BA7A96" w:rsidRPr="0007600D" w14:paraId="4CF70F5E" w14:textId="77777777" w:rsidTr="00B87844">
        <w:tc>
          <w:tcPr>
            <w:tcW w:w="3270" w:type="dxa"/>
          </w:tcPr>
          <w:p w14:paraId="55EC4B12" w14:textId="52B50B0B" w:rsidR="0008436B" w:rsidRPr="0007600D" w:rsidRDefault="00000000" w:rsidP="00B87844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Opportunities to learn</w:t>
            </w:r>
            <w:r w:rsidRPr="0007600D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BLS </w:t>
            </w:r>
            <w:r w:rsidRPr="0007600D">
              <w:rPr>
                <w:rFonts w:ascii="Times New Roman" w:eastAsiaTheme="minorEastAsia" w:hAnsi="Times New Roman" w:cs="Times New Roman" w:hint="eastAsia"/>
                <w:sz w:val="22"/>
              </w:rPr>
              <w:t>skills</w:t>
            </w:r>
          </w:p>
        </w:tc>
        <w:tc>
          <w:tcPr>
            <w:tcW w:w="1448" w:type="dxa"/>
          </w:tcPr>
          <w:p w14:paraId="6508D9B0" w14:textId="77777777" w:rsidR="0008436B" w:rsidRPr="0007600D" w:rsidRDefault="00000000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448" w:type="dxa"/>
          </w:tcPr>
          <w:p w14:paraId="1F942136" w14:textId="77777777" w:rsidR="0008436B" w:rsidRPr="0007600D" w:rsidRDefault="00000000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448" w:type="dxa"/>
          </w:tcPr>
          <w:p w14:paraId="10CADA27" w14:textId="77777777" w:rsidR="0008436B" w:rsidRPr="0007600D" w:rsidRDefault="00000000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446" w:type="dxa"/>
          </w:tcPr>
          <w:p w14:paraId="511FD339" w14:textId="77777777" w:rsidR="0008436B" w:rsidRPr="0007600D" w:rsidRDefault="00000000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6C799AAF" w14:textId="77777777" w:rsidTr="00B87844">
        <w:tc>
          <w:tcPr>
            <w:tcW w:w="3270" w:type="dxa"/>
          </w:tcPr>
          <w:p w14:paraId="3D1564F0" w14:textId="0A8F8D44" w:rsidR="0008436B" w:rsidRPr="0007600D" w:rsidRDefault="00000000" w:rsidP="00B87844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Opportunities to learn</w:t>
            </w:r>
            <w:r w:rsidRPr="0007600D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07600D">
              <w:rPr>
                <w:rFonts w:ascii="Times New Roman" w:eastAsia="Times New Roman" w:hAnsi="Times New Roman" w:cs="Times New Roman"/>
                <w:sz w:val="22"/>
              </w:rPr>
              <w:t xml:space="preserve">ALS </w:t>
            </w:r>
            <w:r w:rsidRPr="0007600D">
              <w:rPr>
                <w:rFonts w:ascii="Times New Roman" w:eastAsiaTheme="minorEastAsia" w:hAnsi="Times New Roman" w:cs="Times New Roman" w:hint="eastAsia"/>
                <w:sz w:val="22"/>
              </w:rPr>
              <w:t>skills</w:t>
            </w:r>
          </w:p>
        </w:tc>
        <w:tc>
          <w:tcPr>
            <w:tcW w:w="1448" w:type="dxa"/>
          </w:tcPr>
          <w:p w14:paraId="78CE1237" w14:textId="77777777" w:rsidR="0008436B" w:rsidRPr="0007600D" w:rsidRDefault="00000000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448" w:type="dxa"/>
          </w:tcPr>
          <w:p w14:paraId="149DCFAE" w14:textId="77777777" w:rsidR="0008436B" w:rsidRPr="0007600D" w:rsidRDefault="00000000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448" w:type="dxa"/>
          </w:tcPr>
          <w:p w14:paraId="0534F7E4" w14:textId="77777777" w:rsidR="0008436B" w:rsidRPr="0007600D" w:rsidRDefault="00000000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446" w:type="dxa"/>
          </w:tcPr>
          <w:p w14:paraId="5C16A9B6" w14:textId="77777777" w:rsidR="0008436B" w:rsidRPr="0007600D" w:rsidRDefault="00000000" w:rsidP="00B87844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19635B13" w14:textId="77777777" w:rsidTr="006B2DB8">
        <w:tc>
          <w:tcPr>
            <w:tcW w:w="3270" w:type="dxa"/>
          </w:tcPr>
          <w:p w14:paraId="432F6DD0" w14:textId="2064790A" w:rsidR="006B2DB8" w:rsidRPr="0007600D" w:rsidRDefault="00000000" w:rsidP="006B2DB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Theme="minorEastAsia" w:hAnsi="Times New Roman" w:cs="Times New Roman" w:hint="eastAsia"/>
                <w:sz w:val="22"/>
              </w:rPr>
              <w:t>O</w:t>
            </w:r>
            <w:r w:rsidRPr="0007600D">
              <w:rPr>
                <w:rFonts w:ascii="Times New Roman" w:eastAsia="Times New Roman" w:hAnsi="Times New Roman" w:cs="Times New Roman"/>
                <w:sz w:val="22"/>
              </w:rPr>
              <w:t>pportunity of how to write resuscitation documentation</w:t>
            </w:r>
          </w:p>
        </w:tc>
        <w:tc>
          <w:tcPr>
            <w:tcW w:w="1448" w:type="dxa"/>
            <w:vAlign w:val="center"/>
          </w:tcPr>
          <w:p w14:paraId="0D94A11A" w14:textId="45608013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19F52270" w14:textId="221E4420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448" w:type="dxa"/>
            <w:vAlign w:val="center"/>
          </w:tcPr>
          <w:p w14:paraId="6C36DACE" w14:textId="7E2856B0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446" w:type="dxa"/>
            <w:vAlign w:val="center"/>
          </w:tcPr>
          <w:p w14:paraId="0F7512EA" w14:textId="6C92A0AF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028B66B2" w14:textId="77777777" w:rsidTr="006B2DB8">
        <w:tc>
          <w:tcPr>
            <w:tcW w:w="3270" w:type="dxa"/>
          </w:tcPr>
          <w:p w14:paraId="4769F1B8" w14:textId="00E51E0B" w:rsidR="006B2DB8" w:rsidRPr="0007600D" w:rsidRDefault="00000000" w:rsidP="006B2DB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Response to acute changes in patients with DNAR orders</w:t>
            </w:r>
          </w:p>
        </w:tc>
        <w:tc>
          <w:tcPr>
            <w:tcW w:w="1448" w:type="dxa"/>
            <w:vAlign w:val="center"/>
          </w:tcPr>
          <w:p w14:paraId="466AF50A" w14:textId="44AD8B45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10474844" w14:textId="50C4A723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448" w:type="dxa"/>
            <w:vAlign w:val="center"/>
          </w:tcPr>
          <w:p w14:paraId="19AC250F" w14:textId="234CD816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446" w:type="dxa"/>
            <w:vAlign w:val="center"/>
          </w:tcPr>
          <w:p w14:paraId="7C166771" w14:textId="560A8CD2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26D84A78" w14:textId="77777777" w:rsidTr="006B2DB8">
        <w:tc>
          <w:tcPr>
            <w:tcW w:w="3270" w:type="dxa"/>
          </w:tcPr>
          <w:p w14:paraId="1E2EFCE6" w14:textId="5CB8CC8C" w:rsidR="006B2DB8" w:rsidRPr="0007600D" w:rsidRDefault="00000000" w:rsidP="006B2DB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Care for families of patients who have experienced cardiac arrest</w:t>
            </w:r>
          </w:p>
        </w:tc>
        <w:tc>
          <w:tcPr>
            <w:tcW w:w="1448" w:type="dxa"/>
            <w:vAlign w:val="center"/>
          </w:tcPr>
          <w:p w14:paraId="0BA8C858" w14:textId="18AB2978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651A81B4" w14:textId="79629304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448" w:type="dxa"/>
            <w:vAlign w:val="center"/>
          </w:tcPr>
          <w:p w14:paraId="44EEB6E6" w14:textId="55AF0A05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446" w:type="dxa"/>
            <w:vAlign w:val="center"/>
          </w:tcPr>
          <w:p w14:paraId="14EB6D99" w14:textId="37204E8A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  <w:tr w:rsidR="00BA7A96" w:rsidRPr="0007600D" w14:paraId="55FE4FF5" w14:textId="77777777" w:rsidTr="006B2DB8">
        <w:tc>
          <w:tcPr>
            <w:tcW w:w="3270" w:type="dxa"/>
          </w:tcPr>
          <w:p w14:paraId="2FBEE3A4" w14:textId="1056370F" w:rsidR="006B2DB8" w:rsidRPr="0007600D" w:rsidRDefault="00000000" w:rsidP="006B2DB8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Support for staff involved in in-hospital cardiac arrest</w:t>
            </w:r>
          </w:p>
        </w:tc>
        <w:tc>
          <w:tcPr>
            <w:tcW w:w="1448" w:type="dxa"/>
            <w:vAlign w:val="center"/>
          </w:tcPr>
          <w:p w14:paraId="492FD14F" w14:textId="24EC40C8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1448" w:type="dxa"/>
            <w:vAlign w:val="center"/>
          </w:tcPr>
          <w:p w14:paraId="4A7DAF85" w14:textId="167E1199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1448" w:type="dxa"/>
            <w:vAlign w:val="center"/>
          </w:tcPr>
          <w:p w14:paraId="52C369C4" w14:textId="7D75E55B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1446" w:type="dxa"/>
            <w:vAlign w:val="center"/>
          </w:tcPr>
          <w:p w14:paraId="2DBD65FC" w14:textId="2EECDEE7" w:rsidR="006B2DB8" w:rsidRPr="0007600D" w:rsidRDefault="00000000" w:rsidP="006B2DB8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07600D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</w:tr>
    </w:tbl>
    <w:p w14:paraId="0BE1BEB8" w14:textId="77777777" w:rsidR="00CD777C" w:rsidRPr="0007600D" w:rsidRDefault="00CD777C" w:rsidP="00CD777C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</w:p>
    <w:p w14:paraId="6E5E4E44" w14:textId="09F12F33" w:rsidR="00CD777C" w:rsidRPr="0007600D" w:rsidRDefault="00000000" w:rsidP="00CD777C">
      <w:pPr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>1</w:t>
      </w:r>
      <w:r w:rsidRPr="0007600D">
        <w:rPr>
          <w:rFonts w:ascii="Times New Roman" w:hAnsi="Times New Roman" w:cs="Times New Roman" w:hint="eastAsia"/>
          <w:sz w:val="22"/>
        </w:rPr>
        <w:t>3</w:t>
      </w:r>
      <w:r w:rsidRPr="0007600D">
        <w:rPr>
          <w:rFonts w:ascii="Times New Roman" w:eastAsia="Times New Roman" w:hAnsi="Times New Roman" w:cs="Times New Roman"/>
          <w:sz w:val="22"/>
        </w:rPr>
        <w:t>. How many years have you been a licensed nurse?</w:t>
      </w:r>
    </w:p>
    <w:p w14:paraId="68C99BA4" w14:textId="77777777" w:rsidR="0008436B" w:rsidRPr="0007600D" w:rsidRDefault="0008436B" w:rsidP="0008436B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</w:p>
    <w:p w14:paraId="6B4134B7" w14:textId="133BB242" w:rsidR="00CD777C" w:rsidRPr="0007600D" w:rsidRDefault="00000000" w:rsidP="0008436B">
      <w:pPr>
        <w:widowControl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 xml:space="preserve">14. </w:t>
      </w:r>
      <w:r w:rsidRPr="0007600D">
        <w:rPr>
          <w:rFonts w:ascii="Times New Roman" w:hAnsi="Times New Roman" w:cs="Times New Roman"/>
          <w:sz w:val="22"/>
        </w:rPr>
        <w:t xml:space="preserve">Please select your current </w:t>
      </w:r>
      <w:r w:rsidRPr="0007600D">
        <w:rPr>
          <w:rFonts w:ascii="Times New Roman" w:hAnsi="Times New Roman" w:cs="Times New Roman" w:hint="eastAsia"/>
          <w:sz w:val="22"/>
        </w:rPr>
        <w:t xml:space="preserve">working </w:t>
      </w:r>
      <w:r w:rsidRPr="0007600D">
        <w:rPr>
          <w:rFonts w:ascii="Times New Roman" w:hAnsi="Times New Roman" w:cs="Times New Roman"/>
          <w:sz w:val="22"/>
        </w:rPr>
        <w:t>department.</w:t>
      </w:r>
    </w:p>
    <w:p w14:paraId="2E97E425" w14:textId="77777777" w:rsidR="00CD777C" w:rsidRPr="0007600D" w:rsidRDefault="00CD777C" w:rsidP="00CD777C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</w:p>
    <w:p w14:paraId="08337A99" w14:textId="77777777" w:rsidR="00460D07" w:rsidRPr="0007600D" w:rsidRDefault="00460D07" w:rsidP="00CD777C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</w:p>
    <w:p w14:paraId="0DBFA2FA" w14:textId="77777777" w:rsidR="00460D07" w:rsidRPr="0007600D" w:rsidRDefault="00460D07" w:rsidP="00CD777C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</w:p>
    <w:p w14:paraId="01737FE9" w14:textId="331A5863" w:rsidR="00CD777C" w:rsidRPr="0007600D" w:rsidRDefault="00000000" w:rsidP="00CD777C">
      <w:pPr>
        <w:widowControl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lastRenderedPageBreak/>
        <w:t>15</w:t>
      </w:r>
      <w:r w:rsidRPr="0007600D">
        <w:rPr>
          <w:rFonts w:ascii="Times New Roman" w:hAnsi="Times New Roman" w:cs="Times New Roman"/>
          <w:sz w:val="22"/>
        </w:rPr>
        <w:t>. Are you a certified BLS or ALS instructor such as AHA or ICLS?</w:t>
      </w:r>
    </w:p>
    <w:p w14:paraId="46FEB548" w14:textId="77777777" w:rsidR="00CD777C" w:rsidRPr="0007600D" w:rsidRDefault="00CD777C" w:rsidP="00CD777C">
      <w:pPr>
        <w:widowControl/>
        <w:jc w:val="left"/>
        <w:rPr>
          <w:rFonts w:ascii="Times New Roman" w:hAnsi="Times New Roman" w:cs="Times New Roman"/>
          <w:sz w:val="22"/>
        </w:rPr>
      </w:pPr>
    </w:p>
    <w:p w14:paraId="4F75FF5A" w14:textId="4208C704" w:rsidR="00CD777C" w:rsidRPr="0007600D" w:rsidRDefault="00000000" w:rsidP="00CD777C">
      <w:pPr>
        <w:widowControl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 xml:space="preserve">　　　</w:t>
      </w:r>
      <w:r w:rsidRPr="0007600D">
        <w:rPr>
          <w:rFonts w:ascii="Times New Roman" w:hAnsi="Times New Roman" w:cs="Times New Roman" w:hint="eastAsia"/>
          <w:sz w:val="22"/>
        </w:rPr>
        <w:t xml:space="preserve">I have it. /I had it, but it </w:t>
      </w:r>
      <w:r w:rsidR="00816CFC" w:rsidRPr="0007600D">
        <w:rPr>
          <w:rFonts w:ascii="Times New Roman" w:hAnsi="Times New Roman" w:cs="Times New Roman"/>
          <w:sz w:val="22"/>
        </w:rPr>
        <w:t xml:space="preserve">had </w:t>
      </w:r>
      <w:r w:rsidRPr="0007600D">
        <w:rPr>
          <w:rFonts w:ascii="Times New Roman" w:hAnsi="Times New Roman" w:cs="Times New Roman" w:hint="eastAsia"/>
          <w:sz w:val="22"/>
        </w:rPr>
        <w:t>expired. / I did not have it.</w:t>
      </w:r>
    </w:p>
    <w:p w14:paraId="12164C04" w14:textId="77777777" w:rsidR="00CD777C" w:rsidRPr="0007600D" w:rsidRDefault="00CD777C" w:rsidP="00CD777C">
      <w:pPr>
        <w:widowControl/>
        <w:jc w:val="left"/>
        <w:rPr>
          <w:rFonts w:ascii="Times New Roman" w:hAnsi="Times New Roman" w:cs="Times New Roman"/>
          <w:sz w:val="22"/>
        </w:rPr>
      </w:pPr>
    </w:p>
    <w:p w14:paraId="5A72EAA8" w14:textId="2F077CB4" w:rsidR="00CD777C" w:rsidRPr="0007600D" w:rsidRDefault="00000000" w:rsidP="00CD777C">
      <w:pPr>
        <w:widowControl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>16.</w:t>
      </w:r>
      <w:r w:rsidR="0036002E" w:rsidRPr="0007600D">
        <w:t xml:space="preserve"> </w:t>
      </w:r>
      <w:r w:rsidR="00B144CB" w:rsidRPr="0007600D">
        <w:rPr>
          <w:rFonts w:ascii="Times New Roman" w:hAnsi="Times New Roman" w:cs="Times New Roman"/>
          <w:sz w:val="22"/>
        </w:rPr>
        <w:t>Have you attended any BLS or ALS training sessions, excluding the BLS training you received when you joined the hospital?</w:t>
      </w:r>
    </w:p>
    <w:p w14:paraId="2C7EE77C" w14:textId="77777777" w:rsidR="00CD777C" w:rsidRPr="0007600D" w:rsidRDefault="00CD777C" w:rsidP="00CD777C">
      <w:pPr>
        <w:widowControl/>
        <w:jc w:val="left"/>
        <w:rPr>
          <w:rFonts w:ascii="Times New Roman" w:hAnsi="Times New Roman" w:cs="Times New Roman"/>
          <w:sz w:val="22"/>
        </w:rPr>
      </w:pPr>
    </w:p>
    <w:p w14:paraId="0E6745DC" w14:textId="77777777" w:rsidR="00B144CB" w:rsidRPr="0007600D" w:rsidRDefault="00000000" w:rsidP="00B144CB">
      <w:pPr>
        <w:ind w:left="210" w:firstLine="440"/>
        <w:rPr>
          <w:rFonts w:ascii="Times New Roman" w:eastAsia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>Yes / No</w:t>
      </w:r>
    </w:p>
    <w:p w14:paraId="4E424A2C" w14:textId="77777777" w:rsidR="00B144CB" w:rsidRPr="0007600D" w:rsidRDefault="00B144CB" w:rsidP="00CD777C">
      <w:pPr>
        <w:widowControl/>
        <w:jc w:val="left"/>
        <w:rPr>
          <w:rFonts w:ascii="Times New Roman" w:hAnsi="Times New Roman" w:cs="Times New Roman"/>
          <w:sz w:val="22"/>
        </w:rPr>
      </w:pPr>
    </w:p>
    <w:p w14:paraId="38D4596A" w14:textId="5F7E152A" w:rsidR="00CD777C" w:rsidRPr="0007600D" w:rsidRDefault="00000000" w:rsidP="00CD777C">
      <w:pPr>
        <w:widowControl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>17.</w:t>
      </w:r>
      <w:r w:rsidR="0036002E" w:rsidRPr="0007600D">
        <w:t xml:space="preserve"> </w:t>
      </w:r>
      <w:r w:rsidR="0036002E" w:rsidRPr="0007600D">
        <w:rPr>
          <w:rFonts w:ascii="Times New Roman" w:hAnsi="Times New Roman" w:cs="Times New Roman"/>
          <w:sz w:val="22"/>
        </w:rPr>
        <w:t xml:space="preserve">Please tell us the clinical area </w:t>
      </w:r>
      <w:r w:rsidR="00816CFC" w:rsidRPr="0007600D">
        <w:rPr>
          <w:rFonts w:ascii="Times New Roman" w:hAnsi="Times New Roman" w:cs="Times New Roman"/>
          <w:sz w:val="22"/>
        </w:rPr>
        <w:t>in which</w:t>
      </w:r>
      <w:r w:rsidR="0036002E" w:rsidRPr="0007600D">
        <w:rPr>
          <w:rFonts w:ascii="Times New Roman" w:hAnsi="Times New Roman" w:cs="Times New Roman"/>
          <w:sz w:val="22"/>
        </w:rPr>
        <w:t xml:space="preserve"> you have worked the longest</w:t>
      </w:r>
      <w:r w:rsidR="00B144CB" w:rsidRPr="0007600D">
        <w:rPr>
          <w:rFonts w:ascii="Times New Roman" w:hAnsi="Times New Roman" w:cs="Times New Roman" w:hint="eastAsia"/>
          <w:sz w:val="22"/>
        </w:rPr>
        <w:t>.</w:t>
      </w:r>
    </w:p>
    <w:p w14:paraId="2EB6C2F6" w14:textId="77777777" w:rsidR="00CD777C" w:rsidRPr="0007600D" w:rsidRDefault="00CD777C" w:rsidP="00CD777C">
      <w:pPr>
        <w:widowControl/>
        <w:jc w:val="left"/>
        <w:rPr>
          <w:rFonts w:ascii="Times New Roman" w:hAnsi="Times New Roman" w:cs="Times New Roman"/>
          <w:sz w:val="22"/>
        </w:rPr>
      </w:pPr>
    </w:p>
    <w:p w14:paraId="0D69231B" w14:textId="04A06C23" w:rsidR="00B144CB" w:rsidRPr="0007600D" w:rsidRDefault="00000000" w:rsidP="00B144CB">
      <w:pPr>
        <w:widowControl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 xml:space="preserve"> </w:t>
      </w:r>
      <w:r w:rsidRPr="0007600D">
        <w:rPr>
          <w:rFonts w:ascii="Times New Roman" w:hAnsi="Times New Roman" w:cs="Times New Roman"/>
          <w:sz w:val="22"/>
        </w:rPr>
        <w:t>Cardiology</w:t>
      </w:r>
      <w:r w:rsidRPr="0007600D">
        <w:rPr>
          <w:rFonts w:ascii="Times New Roman" w:hAnsi="Times New Roman" w:cs="Times New Roman" w:hint="eastAsia"/>
          <w:sz w:val="22"/>
        </w:rPr>
        <w:t xml:space="preserve"> / </w:t>
      </w:r>
      <w:r w:rsidRPr="0007600D">
        <w:rPr>
          <w:rFonts w:ascii="Times New Roman" w:hAnsi="Times New Roman" w:cs="Times New Roman"/>
          <w:sz w:val="22"/>
        </w:rPr>
        <w:t>Pulmonology</w:t>
      </w:r>
      <w:r w:rsidRPr="0007600D">
        <w:rPr>
          <w:rFonts w:ascii="Times New Roman" w:hAnsi="Times New Roman" w:cs="Times New Roman" w:hint="eastAsia"/>
          <w:sz w:val="22"/>
        </w:rPr>
        <w:t xml:space="preserve"> / </w:t>
      </w:r>
      <w:r w:rsidRPr="0007600D">
        <w:rPr>
          <w:rFonts w:ascii="Times New Roman" w:hAnsi="Times New Roman" w:cs="Times New Roman"/>
          <w:sz w:val="22"/>
        </w:rPr>
        <w:t>Obstetrics</w:t>
      </w:r>
      <w:r w:rsidRPr="0007600D">
        <w:rPr>
          <w:rFonts w:ascii="Times New Roman" w:hAnsi="Times New Roman" w:cs="Times New Roman" w:hint="eastAsia"/>
          <w:sz w:val="22"/>
        </w:rPr>
        <w:t xml:space="preserve"> / </w:t>
      </w:r>
      <w:r w:rsidRPr="0007600D">
        <w:rPr>
          <w:rFonts w:ascii="Times New Roman" w:hAnsi="Times New Roman" w:cs="Times New Roman"/>
          <w:sz w:val="22"/>
        </w:rPr>
        <w:t>Emergency Medicine</w:t>
      </w:r>
      <w:r w:rsidRPr="0007600D">
        <w:rPr>
          <w:rFonts w:ascii="Times New Roman" w:hAnsi="Times New Roman" w:cs="Times New Roman" w:hint="eastAsia"/>
          <w:sz w:val="22"/>
        </w:rPr>
        <w:t xml:space="preserve"> / </w:t>
      </w:r>
      <w:r w:rsidRPr="0007600D">
        <w:rPr>
          <w:rFonts w:ascii="Times New Roman" w:hAnsi="Times New Roman" w:cs="Times New Roman"/>
          <w:sz w:val="22"/>
        </w:rPr>
        <w:t>ICU/CCU or other critical care</w:t>
      </w:r>
    </w:p>
    <w:p w14:paraId="724F9790" w14:textId="19611BC3" w:rsidR="00B144CB" w:rsidRPr="0007600D" w:rsidRDefault="00000000" w:rsidP="00B144CB">
      <w:pPr>
        <w:widowControl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 xml:space="preserve"> </w:t>
      </w:r>
      <w:r w:rsidRPr="0007600D">
        <w:rPr>
          <w:rFonts w:ascii="Times New Roman" w:hAnsi="Times New Roman" w:cs="Times New Roman"/>
          <w:sz w:val="22"/>
        </w:rPr>
        <w:t>Other internal medicine</w:t>
      </w:r>
      <w:r w:rsidRPr="0007600D">
        <w:rPr>
          <w:rFonts w:ascii="Times New Roman" w:hAnsi="Times New Roman" w:cs="Times New Roman" w:hint="eastAsia"/>
          <w:sz w:val="22"/>
        </w:rPr>
        <w:t xml:space="preserve"> / </w:t>
      </w:r>
      <w:r w:rsidRPr="0007600D">
        <w:rPr>
          <w:rFonts w:ascii="Times New Roman" w:hAnsi="Times New Roman" w:cs="Times New Roman"/>
          <w:sz w:val="22"/>
        </w:rPr>
        <w:t>Other surgery</w:t>
      </w:r>
      <w:r w:rsidRPr="0007600D">
        <w:rPr>
          <w:rFonts w:ascii="Times New Roman" w:hAnsi="Times New Roman" w:cs="Times New Roman" w:hint="eastAsia"/>
          <w:sz w:val="22"/>
        </w:rPr>
        <w:t xml:space="preserve"> / </w:t>
      </w:r>
      <w:r w:rsidRPr="0007600D">
        <w:rPr>
          <w:rFonts w:ascii="Times New Roman" w:hAnsi="Times New Roman" w:cs="Times New Roman"/>
          <w:sz w:val="22"/>
        </w:rPr>
        <w:t>Home care, nursing facilities</w:t>
      </w:r>
    </w:p>
    <w:p w14:paraId="27384D62" w14:textId="77777777" w:rsidR="00B144CB" w:rsidRPr="0007600D" w:rsidRDefault="00B144CB" w:rsidP="00B144CB">
      <w:pPr>
        <w:widowControl/>
        <w:jc w:val="left"/>
        <w:rPr>
          <w:rFonts w:ascii="Times New Roman" w:hAnsi="Times New Roman" w:cs="Times New Roman"/>
          <w:sz w:val="22"/>
        </w:rPr>
      </w:pPr>
    </w:p>
    <w:p w14:paraId="0713277D" w14:textId="161574B7" w:rsidR="00CD777C" w:rsidRPr="0007600D" w:rsidRDefault="00000000" w:rsidP="00CD777C">
      <w:pPr>
        <w:widowControl/>
        <w:jc w:val="left"/>
        <w:rPr>
          <w:rFonts w:ascii="Times New Roman" w:hAnsi="Times New Roman" w:cs="Times New Roman"/>
          <w:sz w:val="22"/>
        </w:rPr>
      </w:pPr>
      <w:r w:rsidRPr="0007600D">
        <w:rPr>
          <w:rFonts w:ascii="Times New Roman" w:hAnsi="Times New Roman" w:cs="Times New Roman" w:hint="eastAsia"/>
          <w:sz w:val="22"/>
        </w:rPr>
        <w:t>18.</w:t>
      </w:r>
      <w:r w:rsidR="0036002E" w:rsidRPr="0007600D">
        <w:rPr>
          <w:rFonts w:ascii="Times New Roman" w:hAnsi="Times New Roman" w:cs="Times New Roman" w:hint="eastAsia"/>
          <w:sz w:val="22"/>
        </w:rPr>
        <w:t xml:space="preserve"> </w:t>
      </w:r>
      <w:r w:rsidR="0036002E" w:rsidRPr="0007600D">
        <w:rPr>
          <w:rFonts w:ascii="Times New Roman" w:hAnsi="Times New Roman" w:cs="Times New Roman"/>
          <w:sz w:val="22"/>
        </w:rPr>
        <w:t>Do you have any work experience in hospitals other than Kyoto University Hospital? Please answer regardless of the size, type, employment status, or department of the hospital.</w:t>
      </w:r>
    </w:p>
    <w:p w14:paraId="62E04E80" w14:textId="77777777" w:rsidR="00CD777C" w:rsidRPr="0007600D" w:rsidRDefault="00CD777C" w:rsidP="00CD777C">
      <w:pPr>
        <w:widowControl/>
        <w:jc w:val="left"/>
        <w:rPr>
          <w:rFonts w:ascii="Times New Roman" w:hAnsi="Times New Roman" w:cs="Times New Roman"/>
          <w:sz w:val="22"/>
        </w:rPr>
      </w:pPr>
    </w:p>
    <w:p w14:paraId="55F4A269" w14:textId="7EF06281" w:rsidR="00B144CB" w:rsidRPr="001E5D9D" w:rsidRDefault="00000000" w:rsidP="001E5D9D">
      <w:pPr>
        <w:ind w:left="210" w:firstLine="440"/>
        <w:rPr>
          <w:rFonts w:ascii="Times New Roman" w:hAnsi="Times New Roman" w:cs="Times New Roman"/>
          <w:sz w:val="22"/>
        </w:rPr>
      </w:pPr>
      <w:r w:rsidRPr="0007600D">
        <w:rPr>
          <w:rFonts w:ascii="Times New Roman" w:eastAsia="Times New Roman" w:hAnsi="Times New Roman" w:cs="Times New Roman"/>
          <w:sz w:val="22"/>
        </w:rPr>
        <w:t>Yes / No</w:t>
      </w:r>
    </w:p>
    <w:sectPr w:rsidR="00B144CB" w:rsidRPr="001E5D9D" w:rsidSect="00540A27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4FA0C" w14:textId="77777777" w:rsidR="00977DFF" w:rsidRDefault="00977DFF">
      <w:r>
        <w:separator/>
      </w:r>
    </w:p>
  </w:endnote>
  <w:endnote w:type="continuationSeparator" w:id="0">
    <w:p w14:paraId="08466862" w14:textId="77777777" w:rsidR="00977DFF" w:rsidRDefault="0097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C97D97" w14:textId="77777777" w:rsidR="00C143A0" w:rsidRDefault="00000000">
    <w:pPr>
      <w:pStyle w:val="a5"/>
      <w:jc w:val="center"/>
      <w:rPr>
        <w:rFonts w:ascii="Century" w:eastAsia="Century" w:hAnsi="Century" w:cs="Century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Century" w:eastAsia="Century" w:hAnsi="Century" w:cs="Century"/>
      </w:rPr>
      <w:t>2</w:t>
    </w:r>
    <w:r>
      <w:rPr>
        <w:rFonts w:ascii="Century" w:eastAsia="Century" w:hAnsi="Century" w:cs="Century"/>
      </w:rPr>
      <w:fldChar w:fldCharType="end"/>
    </w:r>
  </w:p>
  <w:p w14:paraId="58E40BEE" w14:textId="77777777" w:rsidR="00C143A0" w:rsidRDefault="00C143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7E6D9" w14:textId="77777777" w:rsidR="00977DFF" w:rsidRDefault="00977DFF">
      <w:r>
        <w:separator/>
      </w:r>
    </w:p>
  </w:footnote>
  <w:footnote w:type="continuationSeparator" w:id="0">
    <w:p w14:paraId="5F06AE2B" w14:textId="77777777" w:rsidR="00977DFF" w:rsidRDefault="00977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5960D0"/>
    <w:multiLevelType w:val="hybridMultilevel"/>
    <w:tmpl w:val="00000000"/>
    <w:lvl w:ilvl="0" w:tplc="508ECDA4">
      <w:start w:val="1"/>
      <w:numFmt w:val="decimal"/>
      <w:lvlText w:val="%1."/>
      <w:lvlJc w:val="left"/>
      <w:pPr>
        <w:ind w:left="440" w:hanging="440"/>
      </w:pPr>
      <w:rPr>
        <w:b w:val="0"/>
      </w:rPr>
    </w:lvl>
    <w:lvl w:ilvl="1" w:tplc="9B06AE9E">
      <w:start w:val="1"/>
      <w:numFmt w:val="decimal"/>
      <w:lvlText w:val=""/>
      <w:lvlJc w:val="left"/>
    </w:lvl>
    <w:lvl w:ilvl="2" w:tplc="8648EC8E">
      <w:start w:val="1"/>
      <w:numFmt w:val="decimal"/>
      <w:lvlText w:val=""/>
      <w:lvlJc w:val="left"/>
    </w:lvl>
    <w:lvl w:ilvl="3" w:tplc="8C5AFB76">
      <w:start w:val="1"/>
      <w:numFmt w:val="decimal"/>
      <w:lvlText w:val=""/>
      <w:lvlJc w:val="left"/>
    </w:lvl>
    <w:lvl w:ilvl="4" w:tplc="9D0C647A">
      <w:start w:val="1"/>
      <w:numFmt w:val="decimal"/>
      <w:lvlText w:val=""/>
      <w:lvlJc w:val="left"/>
    </w:lvl>
    <w:lvl w:ilvl="5" w:tplc="F2CC4380">
      <w:start w:val="1"/>
      <w:numFmt w:val="decimal"/>
      <w:lvlText w:val=""/>
      <w:lvlJc w:val="left"/>
    </w:lvl>
    <w:lvl w:ilvl="6" w:tplc="DDBABF5E">
      <w:start w:val="1"/>
      <w:numFmt w:val="decimal"/>
      <w:lvlText w:val=""/>
      <w:lvlJc w:val="left"/>
    </w:lvl>
    <w:lvl w:ilvl="7" w:tplc="2566FE6C">
      <w:start w:val="1"/>
      <w:numFmt w:val="decimal"/>
      <w:lvlText w:val=""/>
      <w:lvlJc w:val="left"/>
    </w:lvl>
    <w:lvl w:ilvl="8" w:tplc="FD02F0C6">
      <w:start w:val="1"/>
      <w:numFmt w:val="decimal"/>
      <w:lvlText w:val=""/>
      <w:lvlJc w:val="left"/>
    </w:lvl>
  </w:abstractNum>
  <w:abstractNum w:abstractNumId="1" w15:restartNumberingAfterBreak="0">
    <w:nsid w:val="16EF5B93"/>
    <w:multiLevelType w:val="hybridMultilevel"/>
    <w:tmpl w:val="00000000"/>
    <w:lvl w:ilvl="0" w:tplc="A50C25A6">
      <w:start w:val="1"/>
      <w:numFmt w:val="decimal"/>
      <w:lvlText w:val="%1"/>
      <w:lvlJc w:val="left"/>
      <w:pPr>
        <w:ind w:left="420" w:hanging="420"/>
      </w:pPr>
      <w:rPr>
        <w:rFonts w:ascii="ＭＳ ゴシック" w:eastAsia="ＭＳ ゴシック" w:hAnsi="ＭＳ ゴシック" w:cs="ＭＳ ゴシック"/>
      </w:rPr>
    </w:lvl>
    <w:lvl w:ilvl="1" w:tplc="ABF66BBE">
      <w:start w:val="1"/>
      <w:numFmt w:val="decimal"/>
      <w:lvlText w:val=""/>
      <w:lvlJc w:val="left"/>
    </w:lvl>
    <w:lvl w:ilvl="2" w:tplc="C8FC1608">
      <w:start w:val="1"/>
      <w:numFmt w:val="decimal"/>
      <w:lvlText w:val="%3"/>
      <w:lvlJc w:val="left"/>
      <w:pPr>
        <w:ind w:left="1260" w:hanging="420"/>
      </w:pPr>
    </w:lvl>
    <w:lvl w:ilvl="3" w:tplc="8B245F0C">
      <w:start w:val="1"/>
      <w:numFmt w:val="decimal"/>
      <w:lvlText w:val=""/>
      <w:lvlJc w:val="left"/>
    </w:lvl>
    <w:lvl w:ilvl="4" w:tplc="E24C439A">
      <w:start w:val="1"/>
      <w:numFmt w:val="decimal"/>
      <w:lvlText w:val=""/>
      <w:lvlJc w:val="left"/>
    </w:lvl>
    <w:lvl w:ilvl="5" w:tplc="EDA68FEC">
      <w:start w:val="1"/>
      <w:numFmt w:val="decimal"/>
      <w:lvlText w:val=""/>
      <w:lvlJc w:val="left"/>
    </w:lvl>
    <w:lvl w:ilvl="6" w:tplc="EB245CC6">
      <w:start w:val="1"/>
      <w:numFmt w:val="decimal"/>
      <w:lvlText w:val=""/>
      <w:lvlJc w:val="left"/>
    </w:lvl>
    <w:lvl w:ilvl="7" w:tplc="B4E8A09C">
      <w:start w:val="1"/>
      <w:numFmt w:val="decimal"/>
      <w:lvlText w:val=""/>
      <w:lvlJc w:val="left"/>
    </w:lvl>
    <w:lvl w:ilvl="8" w:tplc="EDC073E2">
      <w:start w:val="1"/>
      <w:numFmt w:val="decimal"/>
      <w:lvlText w:val=""/>
      <w:lvlJc w:val="left"/>
    </w:lvl>
  </w:abstractNum>
  <w:num w:numId="1" w16cid:durableId="845903452">
    <w:abstractNumId w:val="1"/>
  </w:num>
  <w:num w:numId="2" w16cid:durableId="976836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3A0"/>
    <w:rsid w:val="00005FBE"/>
    <w:rsid w:val="000147BA"/>
    <w:rsid w:val="00031EE0"/>
    <w:rsid w:val="00035D0D"/>
    <w:rsid w:val="00043BB1"/>
    <w:rsid w:val="000500E1"/>
    <w:rsid w:val="0007600D"/>
    <w:rsid w:val="0008436B"/>
    <w:rsid w:val="000B0A07"/>
    <w:rsid w:val="000B3C78"/>
    <w:rsid w:val="000C204C"/>
    <w:rsid w:val="000F17C5"/>
    <w:rsid w:val="000F1EC0"/>
    <w:rsid w:val="0013197B"/>
    <w:rsid w:val="001459F1"/>
    <w:rsid w:val="00173CEB"/>
    <w:rsid w:val="00186B55"/>
    <w:rsid w:val="00190194"/>
    <w:rsid w:val="001C1FD1"/>
    <w:rsid w:val="001C7B3B"/>
    <w:rsid w:val="001D2A3A"/>
    <w:rsid w:val="001D64ED"/>
    <w:rsid w:val="001D6C93"/>
    <w:rsid w:val="001E27E5"/>
    <w:rsid w:val="001E5D9D"/>
    <w:rsid w:val="001F1C58"/>
    <w:rsid w:val="002043B2"/>
    <w:rsid w:val="00233195"/>
    <w:rsid w:val="00234D06"/>
    <w:rsid w:val="00237117"/>
    <w:rsid w:val="002436A3"/>
    <w:rsid w:val="00252DBA"/>
    <w:rsid w:val="00255E48"/>
    <w:rsid w:val="0026696A"/>
    <w:rsid w:val="00266E5A"/>
    <w:rsid w:val="002904A5"/>
    <w:rsid w:val="00291EBB"/>
    <w:rsid w:val="002C3899"/>
    <w:rsid w:val="002D417C"/>
    <w:rsid w:val="002D419F"/>
    <w:rsid w:val="002E7AEE"/>
    <w:rsid w:val="00303AAC"/>
    <w:rsid w:val="00304435"/>
    <w:rsid w:val="00350419"/>
    <w:rsid w:val="0036002E"/>
    <w:rsid w:val="00360C3C"/>
    <w:rsid w:val="00363BC9"/>
    <w:rsid w:val="00380ED5"/>
    <w:rsid w:val="00384BA8"/>
    <w:rsid w:val="00386320"/>
    <w:rsid w:val="003906D2"/>
    <w:rsid w:val="0039677B"/>
    <w:rsid w:val="00396C31"/>
    <w:rsid w:val="003A6AA0"/>
    <w:rsid w:val="003C7499"/>
    <w:rsid w:val="003D67E9"/>
    <w:rsid w:val="003F1C5C"/>
    <w:rsid w:val="00406D71"/>
    <w:rsid w:val="00407A58"/>
    <w:rsid w:val="004150A4"/>
    <w:rsid w:val="00444887"/>
    <w:rsid w:val="00453194"/>
    <w:rsid w:val="00455EE0"/>
    <w:rsid w:val="00460D07"/>
    <w:rsid w:val="00493053"/>
    <w:rsid w:val="00493CAC"/>
    <w:rsid w:val="004A5A4D"/>
    <w:rsid w:val="004B5A0B"/>
    <w:rsid w:val="004C0F2B"/>
    <w:rsid w:val="004F5BB9"/>
    <w:rsid w:val="00513724"/>
    <w:rsid w:val="00525331"/>
    <w:rsid w:val="00540A27"/>
    <w:rsid w:val="005474A8"/>
    <w:rsid w:val="00595BC1"/>
    <w:rsid w:val="005A608F"/>
    <w:rsid w:val="005B4A43"/>
    <w:rsid w:val="005C3D12"/>
    <w:rsid w:val="005E663D"/>
    <w:rsid w:val="006026BD"/>
    <w:rsid w:val="00604E7E"/>
    <w:rsid w:val="006140B2"/>
    <w:rsid w:val="00615B90"/>
    <w:rsid w:val="0068066E"/>
    <w:rsid w:val="006A0464"/>
    <w:rsid w:val="006B2DB8"/>
    <w:rsid w:val="006C018B"/>
    <w:rsid w:val="006C28E7"/>
    <w:rsid w:val="006C3D14"/>
    <w:rsid w:val="006E3BB4"/>
    <w:rsid w:val="00701755"/>
    <w:rsid w:val="007250F3"/>
    <w:rsid w:val="007462C6"/>
    <w:rsid w:val="00766418"/>
    <w:rsid w:val="007709D8"/>
    <w:rsid w:val="00790C04"/>
    <w:rsid w:val="007B0BAE"/>
    <w:rsid w:val="007B60B6"/>
    <w:rsid w:val="007D6D29"/>
    <w:rsid w:val="007D743A"/>
    <w:rsid w:val="007E067C"/>
    <w:rsid w:val="007F4C7D"/>
    <w:rsid w:val="008125D2"/>
    <w:rsid w:val="00814342"/>
    <w:rsid w:val="008150E9"/>
    <w:rsid w:val="008159F7"/>
    <w:rsid w:val="00816195"/>
    <w:rsid w:val="00816CFC"/>
    <w:rsid w:val="008338FB"/>
    <w:rsid w:val="00867E92"/>
    <w:rsid w:val="008A1AB9"/>
    <w:rsid w:val="008C020B"/>
    <w:rsid w:val="008D11FF"/>
    <w:rsid w:val="008E3262"/>
    <w:rsid w:val="008E3D06"/>
    <w:rsid w:val="008F50E2"/>
    <w:rsid w:val="00961191"/>
    <w:rsid w:val="00977DFF"/>
    <w:rsid w:val="00984805"/>
    <w:rsid w:val="00986F6B"/>
    <w:rsid w:val="009A1B9E"/>
    <w:rsid w:val="009A454E"/>
    <w:rsid w:val="009B59C1"/>
    <w:rsid w:val="009D0642"/>
    <w:rsid w:val="009D16E4"/>
    <w:rsid w:val="009E34DD"/>
    <w:rsid w:val="009E4DF8"/>
    <w:rsid w:val="009F2F33"/>
    <w:rsid w:val="00A31CAC"/>
    <w:rsid w:val="00A40E69"/>
    <w:rsid w:val="00A472EE"/>
    <w:rsid w:val="00A61CD9"/>
    <w:rsid w:val="00A66D4B"/>
    <w:rsid w:val="00A83E2D"/>
    <w:rsid w:val="00A940C4"/>
    <w:rsid w:val="00A96878"/>
    <w:rsid w:val="00AC7BB8"/>
    <w:rsid w:val="00AE1E50"/>
    <w:rsid w:val="00AF5CC9"/>
    <w:rsid w:val="00AF796D"/>
    <w:rsid w:val="00B0066B"/>
    <w:rsid w:val="00B144CB"/>
    <w:rsid w:val="00B21812"/>
    <w:rsid w:val="00B25844"/>
    <w:rsid w:val="00B31C84"/>
    <w:rsid w:val="00B373D0"/>
    <w:rsid w:val="00B37709"/>
    <w:rsid w:val="00B42DBF"/>
    <w:rsid w:val="00B54B31"/>
    <w:rsid w:val="00B77366"/>
    <w:rsid w:val="00B87844"/>
    <w:rsid w:val="00B97ADC"/>
    <w:rsid w:val="00BA7A96"/>
    <w:rsid w:val="00BC2AEB"/>
    <w:rsid w:val="00BD6F75"/>
    <w:rsid w:val="00BE1E92"/>
    <w:rsid w:val="00BE2076"/>
    <w:rsid w:val="00BE2AC3"/>
    <w:rsid w:val="00C143A0"/>
    <w:rsid w:val="00C215C2"/>
    <w:rsid w:val="00C337F6"/>
    <w:rsid w:val="00C640F8"/>
    <w:rsid w:val="00C6490C"/>
    <w:rsid w:val="00C64BB8"/>
    <w:rsid w:val="00C74086"/>
    <w:rsid w:val="00C90540"/>
    <w:rsid w:val="00C9359A"/>
    <w:rsid w:val="00CC7F41"/>
    <w:rsid w:val="00CD6DF0"/>
    <w:rsid w:val="00CD777C"/>
    <w:rsid w:val="00CE11B2"/>
    <w:rsid w:val="00CE42F9"/>
    <w:rsid w:val="00CF2FA8"/>
    <w:rsid w:val="00D0698B"/>
    <w:rsid w:val="00D327D3"/>
    <w:rsid w:val="00D33B0F"/>
    <w:rsid w:val="00D43DAB"/>
    <w:rsid w:val="00D50983"/>
    <w:rsid w:val="00D51873"/>
    <w:rsid w:val="00D531DF"/>
    <w:rsid w:val="00D569BB"/>
    <w:rsid w:val="00D602F8"/>
    <w:rsid w:val="00D724A6"/>
    <w:rsid w:val="00D92E9F"/>
    <w:rsid w:val="00D92FF3"/>
    <w:rsid w:val="00D95012"/>
    <w:rsid w:val="00DA02AE"/>
    <w:rsid w:val="00DA3730"/>
    <w:rsid w:val="00DC5162"/>
    <w:rsid w:val="00DF0ADB"/>
    <w:rsid w:val="00DF5C67"/>
    <w:rsid w:val="00E00AE9"/>
    <w:rsid w:val="00E14AC9"/>
    <w:rsid w:val="00E172F4"/>
    <w:rsid w:val="00E17782"/>
    <w:rsid w:val="00E21A2A"/>
    <w:rsid w:val="00E36509"/>
    <w:rsid w:val="00E374FB"/>
    <w:rsid w:val="00E4024A"/>
    <w:rsid w:val="00E43763"/>
    <w:rsid w:val="00E636C6"/>
    <w:rsid w:val="00EA1CF4"/>
    <w:rsid w:val="00EB70FE"/>
    <w:rsid w:val="00EC1CC2"/>
    <w:rsid w:val="00EC372F"/>
    <w:rsid w:val="00ED5C64"/>
    <w:rsid w:val="00EE43DB"/>
    <w:rsid w:val="00EF0469"/>
    <w:rsid w:val="00F118D9"/>
    <w:rsid w:val="00F37744"/>
    <w:rsid w:val="00F44462"/>
    <w:rsid w:val="00F5326F"/>
    <w:rsid w:val="00F57D95"/>
    <w:rsid w:val="00F66A3A"/>
    <w:rsid w:val="00F67D15"/>
    <w:rsid w:val="00F8376F"/>
    <w:rsid w:val="00F92B70"/>
    <w:rsid w:val="00F97E12"/>
    <w:rsid w:val="00FA2553"/>
    <w:rsid w:val="00FA6F3E"/>
    <w:rsid w:val="00FF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B63608"/>
  <w15:docId w15:val="{52EB4854-32FD-4471-95F5-25D623BCA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rFonts w:ascii="Century" w:eastAsia="Century" w:hAnsi="Century" w:cs="Century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line number"/>
    <w:basedOn w:val="a0"/>
  </w:style>
  <w:style w:type="character" w:styleId="a7">
    <w:name w:val="annotation reference"/>
    <w:basedOn w:val="a0"/>
    <w:rPr>
      <w:sz w:val="18"/>
    </w:rPr>
  </w:style>
  <w:style w:type="paragraph" w:styleId="a8">
    <w:name w:val="annotation text"/>
    <w:basedOn w:val="a"/>
    <w:pPr>
      <w:jc w:val="left"/>
    </w:pPr>
  </w:style>
  <w:style w:type="paragraph" w:styleId="a9">
    <w:name w:val="annotation subject"/>
    <w:basedOn w:val="a8"/>
    <w:rPr>
      <w:b/>
    </w:rPr>
  </w:style>
  <w:style w:type="paragraph" w:styleId="aa">
    <w:name w:val="List Paragraph"/>
    <w:basedOn w:val="a"/>
    <w:pPr>
      <w:ind w:left="840"/>
    </w:pPr>
  </w:style>
  <w:style w:type="character" w:styleId="ab">
    <w:name w:val="Hyperlink"/>
    <w:basedOn w:val="a0"/>
    <w:rPr>
      <w:color w:val="0563C1"/>
      <w:u w:val="single"/>
    </w:rPr>
  </w:style>
  <w:style w:type="character" w:styleId="ac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d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2">
    <w:name w:val="Revision"/>
    <w:hidden/>
    <w:uiPriority w:val="99"/>
    <w:semiHidden/>
    <w:rsid w:val="006E3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392718-9E82-469E-8B03-E8676E3B12AD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8b53b7bf-9369-4ce4-b43e-bc06ddab02bc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3</Words>
  <Characters>4295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nishiyama.chika.3n@ms.c.kyoto-u.ac.jp</cp:lastModifiedBy>
  <cp:revision>4</cp:revision>
  <dcterms:created xsi:type="dcterms:W3CDTF">2024-05-25T16:26:00Z</dcterms:created>
  <dcterms:modified xsi:type="dcterms:W3CDTF">2024-08-30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aa84e9ce5f033358f6779156c56941936e40ceb2eacf319c4c089c0ff07339fd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53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</vt:lpwstr>
  </property>
  <property fmtid="{D5CDD505-2E9C-101B-9397-08002B2CF9AE}" pid="16" name="Merops input file path">
    <vt:lpwstr>crm_57b317ba-10a6-4ede-b525-a25d3f3afbe4.docx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4/03/20 01:30:59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12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crm_57b317ba-10a6-4ede-b525-a25d3f3afbe4.docx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8</vt:lpwstr>
  </property>
  <property fmtid="{D5CDD505-2E9C-101B-9397-08002B2CF9AE}" pid="26" name="Merops word count">
    <vt:lpwstr>539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